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B7C74" w14:textId="481E82E2" w:rsidR="00C26F2A" w:rsidRDefault="00C26F2A" w:rsidP="00C26F2A">
      <w:pPr>
        <w:spacing w:after="0" w:line="360" w:lineRule="auto"/>
        <w:ind w:right="432"/>
        <w:rPr>
          <w:rFonts w:ascii="Times New Roman" w:eastAsia="Times New Roman" w:hAnsi="Times New Roman" w:cs="Times New Roman"/>
          <w:b/>
          <w:bCs/>
          <w:iCs/>
          <w:sz w:val="32"/>
          <w:szCs w:val="32"/>
        </w:rPr>
      </w:pPr>
      <w:r w:rsidRPr="00C26F2A">
        <w:rPr>
          <w:rFonts w:ascii="Times New Roman" w:eastAsia="Times New Roman" w:hAnsi="Times New Roman" w:cs="Times New Roman"/>
          <w:b/>
          <w:bCs/>
          <w:iCs/>
          <w:sz w:val="32"/>
          <w:szCs w:val="32"/>
        </w:rPr>
        <w:t>Supplementary Material</w:t>
      </w:r>
    </w:p>
    <w:p w14:paraId="213FF417" w14:textId="77777777" w:rsidR="00C26F2A" w:rsidRPr="00C26F2A" w:rsidRDefault="00C26F2A" w:rsidP="00C26F2A">
      <w:pPr>
        <w:spacing w:after="0" w:line="360" w:lineRule="auto"/>
        <w:ind w:right="432"/>
        <w:rPr>
          <w:rFonts w:ascii="Times New Roman" w:eastAsia="Times New Roman" w:hAnsi="Times New Roman" w:cs="Times New Roman"/>
          <w:b/>
          <w:bCs/>
          <w:iCs/>
          <w:sz w:val="32"/>
          <w:szCs w:val="32"/>
        </w:rPr>
      </w:pPr>
    </w:p>
    <w:p w14:paraId="5B4EE363" w14:textId="75545156" w:rsidR="00C26F2A" w:rsidRPr="00C26F2A" w:rsidRDefault="00C26F2A" w:rsidP="00C26F2A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32"/>
          <w:szCs w:val="32"/>
        </w:rPr>
      </w:pPr>
      <w:r w:rsidRPr="00C26F2A">
        <w:rPr>
          <w:rFonts w:ascii="Times New Roman" w:eastAsia="Calibri" w:hAnsi="Times New Roman" w:cs="Times New Roman"/>
          <w:b/>
          <w:sz w:val="32"/>
          <w:szCs w:val="32"/>
        </w:rPr>
        <w:t xml:space="preserve">Genome mining for drug discovery: progress at the front end </w:t>
      </w:r>
    </w:p>
    <w:p w14:paraId="7C762BE5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C7EF5B6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>Richard H. Baltz</w:t>
      </w:r>
    </w:p>
    <w:p w14:paraId="0DA53B56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>CognoGen</w:t>
      </w:r>
      <w:proofErr w:type="spellEnd"/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 xml:space="preserve"> Biotechnology Consulting</w:t>
      </w:r>
    </w:p>
    <w:p w14:paraId="16E1FB28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 xml:space="preserve">7757 </w:t>
      </w:r>
      <w:proofErr w:type="spellStart"/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>Uliva</w:t>
      </w:r>
      <w:proofErr w:type="spellEnd"/>
      <w:r w:rsidRPr="00C26F2A">
        <w:rPr>
          <w:rFonts w:ascii="Times New Roman" w:eastAsia="Times New Roman" w:hAnsi="Times New Roman" w:cs="Times New Roman"/>
          <w:b/>
          <w:sz w:val="24"/>
          <w:szCs w:val="24"/>
        </w:rPr>
        <w:t xml:space="preserve"> Way</w:t>
      </w:r>
    </w:p>
    <w:p w14:paraId="766CE7BF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C26F2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Sarasota, FL 34238</w:t>
      </w:r>
    </w:p>
    <w:p w14:paraId="4B038FC2" w14:textId="77777777" w:rsidR="00C26F2A" w:rsidRP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C26F2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E-mail: rbaltz923@gmail.com</w:t>
      </w:r>
    </w:p>
    <w:p w14:paraId="62AEEB9A" w14:textId="041560E5" w:rsidR="00C26F2A" w:rsidRDefault="00C26F2A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C26F2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Tel.: + 1-317-656-7601</w:t>
      </w:r>
    </w:p>
    <w:p w14:paraId="4332F24E" w14:textId="038CCE2D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4BCE4AD2" w14:textId="27161D95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1679B1CD" w14:textId="20304C6D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77F0A8AB" w14:textId="2B57C4FF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612D2B73" w14:textId="79D360D8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3D374484" w14:textId="21FDF481" w:rsidR="00DA7DA2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2699AE37" w14:textId="77777777" w:rsidR="00DA7DA2" w:rsidRPr="00C26F2A" w:rsidRDefault="00DA7DA2" w:rsidP="00C26F2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5354DDAA" w14:textId="77777777" w:rsidR="00DA7DA2" w:rsidRPr="00AF01F7" w:rsidRDefault="00DA7DA2" w:rsidP="00DA7DA2">
      <w:pPr>
        <w:rPr>
          <w:rFonts w:ascii="a" w:hAnsi="a" w:cs="Times New Roman"/>
          <w:caps/>
          <w:sz w:val="20"/>
          <w:szCs w:val="20"/>
          <w:vertAlign w:val="superscript"/>
        </w:rPr>
      </w:pPr>
      <w:r w:rsidRPr="001C1DB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Genome sequence status of actinomycetes that produce important secondary metabolites</w:t>
      </w:r>
    </w:p>
    <w:tbl>
      <w:tblPr>
        <w:tblStyle w:val="TableGrid"/>
        <w:tblW w:w="15030" w:type="dxa"/>
        <w:tblInd w:w="-725" w:type="dxa"/>
        <w:tblLook w:val="04A0" w:firstRow="1" w:lastRow="0" w:firstColumn="1" w:lastColumn="0" w:noHBand="0" w:noVBand="1"/>
      </w:tblPr>
      <w:tblGrid>
        <w:gridCol w:w="2340"/>
        <w:gridCol w:w="1806"/>
        <w:gridCol w:w="1884"/>
        <w:gridCol w:w="4140"/>
        <w:gridCol w:w="1170"/>
        <w:gridCol w:w="810"/>
        <w:gridCol w:w="2880"/>
      </w:tblGrid>
      <w:tr w:rsidR="00DA7DA2" w:rsidRPr="002E4735" w14:paraId="26F77568" w14:textId="77777777" w:rsidTr="00504D17">
        <w:tc>
          <w:tcPr>
            <w:tcW w:w="2340" w:type="dxa"/>
          </w:tcPr>
          <w:p w14:paraId="79C8A1EA" w14:textId="77777777" w:rsidR="00DA7DA2" w:rsidRPr="002E4735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735">
              <w:rPr>
                <w:rFonts w:ascii="Times New Roman" w:hAnsi="Times New Roman" w:cs="Times New Roman"/>
                <w:sz w:val="20"/>
                <w:szCs w:val="20"/>
              </w:rPr>
              <w:t>Secondary metabolite</w:t>
            </w:r>
          </w:p>
        </w:tc>
        <w:tc>
          <w:tcPr>
            <w:tcW w:w="1806" w:type="dxa"/>
          </w:tcPr>
          <w:p w14:paraId="20F88213" w14:textId="77777777" w:rsidR="00DA7DA2" w:rsidRPr="00A2509F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4735">
              <w:rPr>
                <w:rFonts w:ascii="Times New Roman" w:hAnsi="Times New Roman" w:cs="Times New Roman"/>
                <w:sz w:val="20"/>
                <w:szCs w:val="20"/>
              </w:rPr>
              <w:t>Biosynthetic origin</w:t>
            </w:r>
          </w:p>
        </w:tc>
        <w:tc>
          <w:tcPr>
            <w:tcW w:w="1884" w:type="dxa"/>
          </w:tcPr>
          <w:p w14:paraId="78A2D450" w14:textId="77777777" w:rsidR="00DA7DA2" w:rsidRPr="002E4735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activity/use</w:t>
            </w:r>
          </w:p>
        </w:tc>
        <w:tc>
          <w:tcPr>
            <w:tcW w:w="4140" w:type="dxa"/>
          </w:tcPr>
          <w:p w14:paraId="19B7F0DC" w14:textId="77777777" w:rsidR="00DA7DA2" w:rsidRPr="002E4735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ing actinomycete</w:t>
            </w:r>
          </w:p>
        </w:tc>
        <w:tc>
          <w:tcPr>
            <w:tcW w:w="1170" w:type="dxa"/>
          </w:tcPr>
          <w:p w14:paraId="409FDBB3" w14:textId="77777777" w:rsidR="00DA7DA2" w:rsidRPr="0059596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BI </w:t>
            </w:r>
            <w:r w:rsidRPr="000F5A9D">
              <w:rPr>
                <w:rFonts w:ascii="Times New Roman" w:hAnsi="Times New Roman" w:cs="Times New Roman"/>
                <w:sz w:val="20"/>
                <w:szCs w:val="20"/>
              </w:rPr>
              <w:t xml:space="preserve">Gen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 w:rsidRPr="000F5A9D">
              <w:rPr>
                <w:rFonts w:ascii="Times New Roman" w:hAnsi="Times New Roman" w:cs="Times New Roman"/>
                <w:sz w:val="20"/>
                <w:szCs w:val="20"/>
              </w:rPr>
              <w:t>(Mb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4FBC2935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B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try</w:t>
            </w:r>
          </w:p>
        </w:tc>
        <w:tc>
          <w:tcPr>
            <w:tcW w:w="2880" w:type="dxa"/>
          </w:tcPr>
          <w:p w14:paraId="0085C587" w14:textId="77777777" w:rsidR="00DA7DA2" w:rsidRPr="0059596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A7DA2" w:rsidRPr="006D46CA" w14:paraId="7E3C0A95" w14:textId="77777777" w:rsidTr="00504D17">
        <w:trPr>
          <w:trHeight w:val="1880"/>
        </w:trPr>
        <w:tc>
          <w:tcPr>
            <w:tcW w:w="2340" w:type="dxa"/>
          </w:tcPr>
          <w:p w14:paraId="7E5FD4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201A</w:t>
            </w:r>
          </w:p>
          <w:p w14:paraId="3D6611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201A</w:t>
            </w:r>
          </w:p>
          <w:p w14:paraId="0FBC920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47934</w:t>
            </w:r>
          </w:p>
          <w:p w14:paraId="503A489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54145</w:t>
            </w:r>
          </w:p>
          <w:p w14:paraId="6700B2D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54145</w:t>
            </w:r>
          </w:p>
          <w:p w14:paraId="20D982A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byssomicin</w:t>
            </w:r>
            <w:proofErr w:type="spellEnd"/>
          </w:p>
          <w:p w14:paraId="5375078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carbose</w:t>
            </w:r>
          </w:p>
          <w:p w14:paraId="4BAE598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ctinomycin</w:t>
            </w:r>
          </w:p>
          <w:p w14:paraId="7AAD4C3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ctinorhodin</w:t>
            </w:r>
          </w:p>
          <w:p w14:paraId="655187F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driamycin (doxorubicin)</w:t>
            </w:r>
          </w:p>
          <w:p w14:paraId="03DABCC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lbomycin</w:t>
            </w:r>
          </w:p>
          <w:p w14:paraId="79888C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phomycin</w:t>
            </w:r>
            <w:proofErr w:type="spellEnd"/>
          </w:p>
          <w:p w14:paraId="06815B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photericin B</w:t>
            </w:r>
          </w:p>
          <w:p w14:paraId="2BAE14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mycin</w:t>
            </w:r>
          </w:p>
          <w:p w14:paraId="505F50C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mycin</w:t>
            </w:r>
          </w:p>
          <w:p w14:paraId="73AA0D1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pramycin</w:t>
            </w:r>
          </w:p>
          <w:p w14:paraId="5DC564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rylomycin</w:t>
            </w:r>
            <w:proofErr w:type="spellEnd"/>
          </w:p>
          <w:p w14:paraId="789F1D2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rylomycin</w:t>
            </w:r>
            <w:proofErr w:type="spellEnd"/>
          </w:p>
          <w:p w14:paraId="0B2D5E5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sco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(FK520)</w:t>
            </w:r>
          </w:p>
          <w:p w14:paraId="66892A69" w14:textId="77777777" w:rsidR="00DA7DA2" w:rsidRPr="00CF6501" w:rsidRDefault="00DA7DA2" w:rsidP="00504D17">
            <w:pPr>
              <w:tabs>
                <w:tab w:val="right" w:pos="2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vermect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2CF32F" w14:textId="77777777" w:rsidR="00DA7DA2" w:rsidRPr="00CF6501" w:rsidRDefault="00DA7DA2" w:rsidP="00504D17">
            <w:pPr>
              <w:tabs>
                <w:tab w:val="right" w:pos="2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vilamycin</w:t>
            </w:r>
            <w:proofErr w:type="spellEnd"/>
          </w:p>
          <w:p w14:paraId="527A2146" w14:textId="77777777" w:rsidR="00DA7DA2" w:rsidRPr="00CF6501" w:rsidRDefault="00DA7DA2" w:rsidP="00504D17">
            <w:pPr>
              <w:tabs>
                <w:tab w:val="right" w:pos="2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afilomycin</w:t>
            </w:r>
          </w:p>
          <w:p w14:paraId="325B540C" w14:textId="77777777" w:rsidR="00DA7DA2" w:rsidRPr="00CF6501" w:rsidRDefault="00DA7DA2" w:rsidP="00504D17">
            <w:pPr>
              <w:tabs>
                <w:tab w:val="right" w:pos="2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afilomycin</w:t>
            </w:r>
          </w:p>
          <w:p w14:paraId="74B40D20" w14:textId="77777777" w:rsidR="00DA7DA2" w:rsidRPr="00CF6501" w:rsidRDefault="00DA7DA2" w:rsidP="00504D17">
            <w:pPr>
              <w:tabs>
                <w:tab w:val="right" w:pos="2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alhi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A686A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ialaphos</w:t>
            </w:r>
            <w:proofErr w:type="spellEnd"/>
          </w:p>
          <w:p w14:paraId="52C5D87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leomycin</w:t>
            </w:r>
          </w:p>
          <w:p w14:paraId="0B0F17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orrelidin</w:t>
            </w:r>
            <w:proofErr w:type="spellEnd"/>
          </w:p>
          <w:p w14:paraId="5D0BAFF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ottromycin</w:t>
            </w:r>
          </w:p>
          <w:p w14:paraId="2469B2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ottromycin</w:t>
            </w:r>
          </w:p>
          <w:p w14:paraId="06020A0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rasilicard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1747D0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utenyl-spinosyn</w:t>
            </w:r>
          </w:p>
          <w:p w14:paraId="390C8D4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alci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(A23187)</w:t>
            </w:r>
          </w:p>
          <w:p w14:paraId="3193A8F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alicheamicin</w:t>
            </w:r>
          </w:p>
          <w:p w14:paraId="08C5E7F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andicidin</w:t>
            </w:r>
            <w:proofErr w:type="spellEnd"/>
          </w:p>
          <w:p w14:paraId="2B60DF9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prazamycin</w:t>
            </w:r>
            <w:proofErr w:type="spellEnd"/>
          </w:p>
          <w:p w14:paraId="3E6DD3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apreomycin 65188</w:t>
            </w:r>
          </w:p>
          <w:p w14:paraId="1644CDF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arbomycin</w:t>
            </w:r>
            <w:proofErr w:type="spellEnd"/>
          </w:p>
          <w:p w14:paraId="689D64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</w:p>
          <w:p w14:paraId="792D12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ephamycin</w:t>
            </w:r>
          </w:p>
          <w:p w14:paraId="511F18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  <w:p w14:paraId="30F9ADF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hlorobiocin</w:t>
            </w:r>
            <w:proofErr w:type="spellEnd"/>
          </w:p>
          <w:p w14:paraId="7594EEA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hloroeremo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9416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hlortetracycline</w:t>
            </w:r>
          </w:p>
          <w:p w14:paraId="651F7A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lavulanic acid</w:t>
            </w:r>
          </w:p>
          <w:p w14:paraId="039F98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oncanamycin A</w:t>
            </w:r>
          </w:p>
          <w:p w14:paraId="1CBA578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oumermycin</w:t>
            </w:r>
          </w:p>
          <w:p w14:paraId="33BC75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yphomycin</w:t>
            </w:r>
            <w:proofErr w:type="spellEnd"/>
          </w:p>
          <w:p w14:paraId="5FF7E76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ycloserine</w:t>
            </w:r>
            <w:proofErr w:type="spellEnd"/>
          </w:p>
          <w:p w14:paraId="4474B06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aptomycin</w:t>
            </w:r>
          </w:p>
          <w:p w14:paraId="4B9F7D4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aptomycin</w:t>
            </w:r>
          </w:p>
          <w:p w14:paraId="40954F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aptomycin-like</w:t>
            </w:r>
          </w:p>
          <w:p w14:paraId="3B096C0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albavancin</w:t>
            </w:r>
          </w:p>
          <w:p w14:paraId="7381DD2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aunorubicin</w:t>
            </w:r>
          </w:p>
          <w:p w14:paraId="580DD2C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Echinomycin</w:t>
            </w:r>
          </w:p>
          <w:p w14:paraId="255BB30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Enduracidin</w:t>
            </w:r>
          </w:p>
          <w:p w14:paraId="49EEBB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  <w:p w14:paraId="66AB498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ilipin</w:t>
            </w:r>
          </w:p>
          <w:p w14:paraId="5430E49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osfomycin</w:t>
            </w:r>
          </w:p>
          <w:p w14:paraId="72BE23D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osfomycin</w:t>
            </w:r>
          </w:p>
          <w:p w14:paraId="03719E5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riulimicin</w:t>
            </w:r>
            <w:proofErr w:type="spellEnd"/>
          </w:p>
          <w:p w14:paraId="38D327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E2270</w:t>
            </w:r>
          </w:p>
          <w:p w14:paraId="179860D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eldanamycin</w:t>
            </w:r>
          </w:p>
          <w:p w14:paraId="4BC7C8B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  <w:p w14:paraId="4A6CA9B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lycinocin</w:t>
            </w:r>
            <w:proofErr w:type="spellEnd"/>
          </w:p>
          <w:p w14:paraId="45B7AE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riselimycin</w:t>
            </w:r>
            <w:proofErr w:type="spellEnd"/>
          </w:p>
          <w:p w14:paraId="329BB5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Hygromycin A</w:t>
            </w:r>
          </w:p>
          <w:p w14:paraId="1A9A7E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Josamycin</w:t>
            </w:r>
            <w:proofErr w:type="spellEnd"/>
          </w:p>
          <w:p w14:paraId="33ECEB8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Kanamycin </w:t>
            </w:r>
          </w:p>
          <w:p w14:paraId="231373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Kina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  <w:p w14:paraId="3C53308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Kirromycin</w:t>
            </w:r>
            <w:proofErr w:type="spellEnd"/>
          </w:p>
          <w:p w14:paraId="5E7A68D0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actacystin</w:t>
            </w:r>
            <w:proofErr w:type="spellEnd"/>
          </w:p>
          <w:p w14:paraId="1913DA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kacidin A and C</w:t>
            </w:r>
          </w:p>
          <w:p w14:paraId="29AD03B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asalocid</w:t>
            </w:r>
            <w:proofErr w:type="spellEnd"/>
          </w:p>
          <w:p w14:paraId="6D746CD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aspartomycin</w:t>
            </w:r>
            <w:proofErr w:type="spellEnd"/>
          </w:p>
          <w:p w14:paraId="267FE9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ncomycin </w:t>
            </w:r>
          </w:p>
          <w:p w14:paraId="1434FB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ipstat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A8D80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annopeptimycin</w:t>
            </w:r>
          </w:p>
          <w:p w14:paraId="1B750BE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icinamycin</w:t>
            </w:r>
            <w:proofErr w:type="spellEnd"/>
          </w:p>
          <w:p w14:paraId="7456FB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idecamycin</w:t>
            </w:r>
          </w:p>
          <w:p w14:paraId="4804FC9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ilbemycin</w:t>
            </w:r>
          </w:p>
          <w:p w14:paraId="025B393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ithramycin</w:t>
            </w:r>
          </w:p>
          <w:p w14:paraId="00AE15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itomycin C</w:t>
            </w:r>
          </w:p>
          <w:p w14:paraId="316F02F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oenomycin</w:t>
            </w:r>
          </w:p>
          <w:p w14:paraId="0AD0AC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onensin</w:t>
            </w:r>
            <w:proofErr w:type="spellEnd"/>
          </w:p>
          <w:p w14:paraId="027FA98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psamycin</w:t>
            </w:r>
            <w:proofErr w:type="spellEnd"/>
          </w:p>
          <w:p w14:paraId="7696D6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psamycin</w:t>
            </w:r>
            <w:proofErr w:type="spellEnd"/>
          </w:p>
          <w:p w14:paraId="13ACEEE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psamycin</w:t>
            </w:r>
            <w:proofErr w:type="spellEnd"/>
          </w:p>
          <w:p w14:paraId="6C55D7E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rasin</w:t>
            </w:r>
            <w:proofErr w:type="spellEnd"/>
          </w:p>
          <w:p w14:paraId="3447A2E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rgenicin</w:t>
            </w:r>
            <w:proofErr w:type="spellEnd"/>
          </w:p>
          <w:p w14:paraId="3B41AC4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rgenicin</w:t>
            </w:r>
            <w:proofErr w:type="spellEnd"/>
          </w:p>
          <w:p w14:paraId="617AB4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tamycin (pimaricin)</w:t>
            </w:r>
          </w:p>
          <w:p w14:paraId="3B7BA41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atamycin</w:t>
            </w:r>
          </w:p>
          <w:p w14:paraId="1153D95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eomycin</w:t>
            </w:r>
          </w:p>
          <w:p w14:paraId="58C561D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etropsin</w:t>
            </w:r>
            <w:proofErr w:type="spellEnd"/>
          </w:p>
          <w:p w14:paraId="2746D4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igericin</w:t>
            </w:r>
          </w:p>
          <w:p w14:paraId="63565EC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ikkomycin</w:t>
            </w:r>
          </w:p>
          <w:p w14:paraId="037EBB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ocardi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2FE93B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osiheptide</w:t>
            </w:r>
            <w:proofErr w:type="spellEnd"/>
          </w:p>
          <w:p w14:paraId="21914E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ystatin</w:t>
            </w:r>
          </w:p>
          <w:p w14:paraId="5E84F8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ligomycin</w:t>
            </w:r>
          </w:p>
          <w:p w14:paraId="2E4AA1A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xytetracycline</w:t>
            </w:r>
          </w:p>
          <w:p w14:paraId="002845D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acidamycin</w:t>
            </w:r>
            <w:proofErr w:type="spellEnd"/>
          </w:p>
          <w:p w14:paraId="240BBEC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arvuline</w:t>
            </w:r>
            <w:proofErr w:type="spellEnd"/>
          </w:p>
          <w:p w14:paraId="71A23C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ladienolide B</w:t>
            </w:r>
          </w:p>
          <w:p w14:paraId="77F7AD7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latencin</w:t>
            </w:r>
          </w:p>
          <w:p w14:paraId="73C6026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latensimycin</w:t>
            </w:r>
            <w:proofErr w:type="spellEnd"/>
          </w:p>
          <w:p w14:paraId="0E56D3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olyoxin (D)</w:t>
            </w:r>
          </w:p>
          <w:p w14:paraId="33E9A00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ristinamy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IA, IIA</w:t>
            </w:r>
          </w:p>
          <w:p w14:paraId="24AC53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seudouridimycin</w:t>
            </w:r>
            <w:proofErr w:type="spellEnd"/>
          </w:p>
          <w:p w14:paraId="021E833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uromycin</w:t>
            </w:r>
          </w:p>
          <w:p w14:paraId="679C0C2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amoplanin</w:t>
            </w:r>
            <w:proofErr w:type="spellEnd"/>
          </w:p>
          <w:p w14:paraId="688AF8B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</w:p>
          <w:p w14:paraId="3674F0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ebeccamycin</w:t>
            </w:r>
          </w:p>
          <w:p w14:paraId="3F2D05CB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4147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eromycin A</w:t>
            </w:r>
          </w:p>
          <w:p w14:paraId="77D2CDC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Rifamycin </w:t>
            </w:r>
          </w:p>
          <w:p w14:paraId="6D2D71B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stocetin</w:t>
            </w:r>
            <w:proofErr w:type="spellEnd"/>
          </w:p>
          <w:p w14:paraId="037016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alinomycin</w:t>
            </w:r>
            <w:proofErr w:type="spellEnd"/>
          </w:p>
          <w:p w14:paraId="7E2C6AC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alinosporamide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14:paraId="0908FE4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anglifehrin</w:t>
            </w:r>
            <w:proofErr w:type="spellEnd"/>
          </w:p>
          <w:p w14:paraId="390ED2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ansanmycin</w:t>
            </w:r>
            <w:proofErr w:type="spellEnd"/>
          </w:p>
          <w:p w14:paraId="08B48F7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inefungin</w:t>
            </w:r>
            <w:proofErr w:type="spellEnd"/>
          </w:p>
          <w:p w14:paraId="11EF80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</w:p>
          <w:p w14:paraId="2C2911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</w:p>
          <w:p w14:paraId="3E97A14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inosad (A835438)</w:t>
            </w:r>
          </w:p>
          <w:p w14:paraId="5A1286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iramycin</w:t>
            </w:r>
            <w:proofErr w:type="spellEnd"/>
          </w:p>
          <w:p w14:paraId="13CCD25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aurosporine</w:t>
            </w:r>
            <w:proofErr w:type="spellEnd"/>
          </w:p>
          <w:p w14:paraId="33ADDEF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aurosporine</w:t>
            </w:r>
            <w:proofErr w:type="spellEnd"/>
          </w:p>
          <w:p w14:paraId="3050A7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enothricin</w:t>
            </w:r>
            <w:proofErr w:type="spellEnd"/>
          </w:p>
          <w:p w14:paraId="213651D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enothricin</w:t>
            </w:r>
            <w:proofErr w:type="spellEnd"/>
          </w:p>
          <w:p w14:paraId="3BEF2A8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reptomycin</w:t>
            </w:r>
          </w:p>
          <w:p w14:paraId="613F736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reptothricin</w:t>
            </w:r>
          </w:p>
          <w:p w14:paraId="5A3C1C8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reptothricin</w:t>
            </w:r>
          </w:p>
          <w:p w14:paraId="4F1E36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treptozotocin</w:t>
            </w:r>
          </w:p>
          <w:p w14:paraId="5523DB4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crolimus (FK506)</w:t>
            </w:r>
          </w:p>
          <w:p w14:paraId="5B9FB2C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crolimus (FK506)</w:t>
            </w:r>
          </w:p>
          <w:p w14:paraId="189AEF9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llysomycin</w:t>
            </w:r>
            <w:proofErr w:type="spellEnd"/>
          </w:p>
          <w:p w14:paraId="0AE61F2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romycin</w:t>
            </w:r>
            <w:proofErr w:type="spellEnd"/>
          </w:p>
          <w:p w14:paraId="394667A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utomycetin</w:t>
            </w:r>
            <w:proofErr w:type="spellEnd"/>
          </w:p>
          <w:p w14:paraId="5D0319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utomycin</w:t>
            </w:r>
          </w:p>
          <w:p w14:paraId="5AF742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eicoplanin</w:t>
            </w:r>
          </w:p>
          <w:p w14:paraId="5AB1EAD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elomycin</w:t>
            </w:r>
            <w:proofErr w:type="spellEnd"/>
          </w:p>
          <w:p w14:paraId="768C4DE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etracenomycin</w:t>
            </w:r>
            <w:proofErr w:type="spellEnd"/>
          </w:p>
          <w:p w14:paraId="7F951EB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  <w:p w14:paraId="16C801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hienamycin</w:t>
            </w:r>
          </w:p>
          <w:p w14:paraId="11F860F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hiocoraline</w:t>
            </w:r>
            <w:proofErr w:type="spellEnd"/>
          </w:p>
          <w:p w14:paraId="00ADD13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hiostrepton</w:t>
            </w:r>
            <w:proofErr w:type="spellEnd"/>
          </w:p>
          <w:p w14:paraId="27409F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hiostrepton</w:t>
            </w:r>
            <w:proofErr w:type="spellEnd"/>
          </w:p>
          <w:p w14:paraId="7543F24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iacumi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B*</w:t>
            </w:r>
          </w:p>
          <w:p w14:paraId="4AB1A4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ipiaramici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1C1123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  <w:p w14:paraId="5892FFF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riostin</w:t>
            </w:r>
            <w:proofErr w:type="spellEnd"/>
          </w:p>
          <w:p w14:paraId="1A7359B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unicamycin</w:t>
            </w:r>
          </w:p>
          <w:p w14:paraId="56457B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ylosin</w:t>
            </w:r>
            <w:proofErr w:type="spellEnd"/>
          </w:p>
          <w:p w14:paraId="42B000A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ecylprodigiosin</w:t>
            </w:r>
            <w:proofErr w:type="spellEnd"/>
          </w:p>
          <w:p w14:paraId="7515BA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Validamycin</w:t>
            </w:r>
          </w:p>
          <w:p w14:paraId="5D900F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  <w:p w14:paraId="7AA59B1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Viomycin</w:t>
            </w:r>
          </w:p>
          <w:p w14:paraId="3E3C55F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Virginiamycin</w:t>
            </w:r>
          </w:p>
          <w:p w14:paraId="2BBBBC6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WDB002</w:t>
            </w:r>
          </w:p>
          <w:p w14:paraId="5C38828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Zorbamycin</w:t>
            </w:r>
            <w:proofErr w:type="spellEnd"/>
          </w:p>
        </w:tc>
        <w:tc>
          <w:tcPr>
            <w:tcW w:w="1806" w:type="dxa"/>
          </w:tcPr>
          <w:p w14:paraId="7EF55D1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cleoside</w:t>
            </w:r>
          </w:p>
          <w:p w14:paraId="2600736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  <w:p w14:paraId="7A58E80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FCB11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6C5F4FF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1F8B24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807DD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  <w:p w14:paraId="20BE8C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92C7E0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4AEC699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6A9B16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5AC3AD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1FED398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6AC3B76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71606E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1B7BC3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7614266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7E132D5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0BE50D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603149C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5DE794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  <w:p w14:paraId="1825E6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00FDD5D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501C8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064ECA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AD866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6AD4ACD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BF825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79C748E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6D44BC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iterpine</w:t>
            </w:r>
            <w:proofErr w:type="spellEnd"/>
          </w:p>
          <w:p w14:paraId="010175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007EC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AFB82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5DB79D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681D13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cleoside</w:t>
            </w:r>
          </w:p>
          <w:p w14:paraId="3E7F85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D41D7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205581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212598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500853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Shikimate </w:t>
            </w:r>
          </w:p>
          <w:p w14:paraId="1002DF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coumarine</w:t>
            </w:r>
            <w:proofErr w:type="spellEnd"/>
          </w:p>
          <w:p w14:paraId="59441F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2566B2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6FCE140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4FE34CC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-I</w:t>
            </w:r>
          </w:p>
          <w:p w14:paraId="5E05281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coumarin</w:t>
            </w:r>
          </w:p>
          <w:p w14:paraId="06DEC9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BE040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5121D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301CE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675CD88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6FEB71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66C7B1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7ABBA05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0B02E1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089D584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175172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A9785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hosphone</w:t>
            </w:r>
            <w:proofErr w:type="spellEnd"/>
          </w:p>
          <w:p w14:paraId="11EBE07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hosphone</w:t>
            </w:r>
            <w:proofErr w:type="spellEnd"/>
          </w:p>
          <w:p w14:paraId="2110334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058C7ED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79EAD9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41AA6D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4240DD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D7D67C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F037B6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23A157F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FB9424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01306E9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3A0E83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59D0C80A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399718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492C8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E33065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685F9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</w:t>
            </w:r>
          </w:p>
          <w:p w14:paraId="1CB677C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atty acyl-lactone</w:t>
            </w:r>
          </w:p>
          <w:p w14:paraId="1F1D6A4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683EC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4E1402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0B95D7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12431AB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33647D6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</w:p>
          <w:p w14:paraId="312C991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hosphoglycolipid</w:t>
            </w:r>
            <w:proofErr w:type="spellEnd"/>
          </w:p>
          <w:p w14:paraId="16FAB13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A6CA5D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252287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38B964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3B4FAED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AF3AC9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13052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65E9371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EF453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3E378B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73F301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C8CE5E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545C086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69BB80E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94D19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7DCBA5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0897C9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42175C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1553B8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47DAC5C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2EE1EF4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CA5796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iterpine</w:t>
            </w:r>
            <w:proofErr w:type="spellEnd"/>
          </w:p>
          <w:p w14:paraId="632EE22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iterpine</w:t>
            </w:r>
            <w:proofErr w:type="spellEnd"/>
          </w:p>
          <w:p w14:paraId="18A77A9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  <w:p w14:paraId="6C16CD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41C5F9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6308C0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  <w:p w14:paraId="61C0BBF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9F7A8C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6D11CC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  <w:p w14:paraId="5EE03DC5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E89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KS I</w:t>
            </w:r>
          </w:p>
          <w:p w14:paraId="51E1CD6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5E910CC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7DA428D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1DC0F98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0F30CB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5E09BC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nucleoside</w:t>
            </w:r>
          </w:p>
          <w:p w14:paraId="369AAE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  <w:p w14:paraId="6728FA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2A2A4E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340FC88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5C8B979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24435F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  <w:p w14:paraId="3DD6BC4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  <w:p w14:paraId="720142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55F86D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2CC444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00834DB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4849401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3D2BBD2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lyco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nitrosourea</w:t>
            </w:r>
          </w:p>
          <w:p w14:paraId="5204FCA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245C76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0A38B19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3C0258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0F7104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61376B0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2612989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27545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57FFEA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0FD7D21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I</w:t>
            </w:r>
          </w:p>
          <w:p w14:paraId="65A476E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717269F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4D58E23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65EBCAA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  <w:p w14:paraId="21CB0F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061085B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42E6625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  <w:p w14:paraId="1B57B1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0E5075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ucleoside</w:t>
            </w:r>
          </w:p>
          <w:p w14:paraId="3FBAC0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KS I</w:t>
            </w:r>
          </w:p>
          <w:p w14:paraId="7A850C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</w:t>
            </w:r>
          </w:p>
          <w:p w14:paraId="5D477D1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  <w:p w14:paraId="1A95C2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7E4534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  <w:p w14:paraId="3FF6E5D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7DDB83E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  <w:p w14:paraId="695F195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PS-PKS I</w:t>
            </w:r>
          </w:p>
        </w:tc>
        <w:tc>
          <w:tcPr>
            <w:tcW w:w="1884" w:type="dxa"/>
          </w:tcPr>
          <w:p w14:paraId="005D01B2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bacterial</w:t>
            </w:r>
          </w:p>
          <w:p w14:paraId="0B16B547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1350D56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B4D41FF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DE9B334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98C88A9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F63B320" w14:textId="77777777" w:rsidR="00DA7DA2" w:rsidRPr="00CF6501" w:rsidRDefault="00DA7DA2" w:rsidP="00504D17">
            <w:pPr>
              <w:tabs>
                <w:tab w:val="right" w:pos="23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diabetic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EDBDC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43B50F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esearch tool</w:t>
            </w:r>
          </w:p>
          <w:p w14:paraId="141DE68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5A225EC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39BC5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39F1B01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 </w:t>
            </w:r>
          </w:p>
          <w:p w14:paraId="07FDB6A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iscicide</w:t>
            </w:r>
          </w:p>
          <w:p w14:paraId="2B54088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iscicide</w:t>
            </w:r>
          </w:p>
          <w:p w14:paraId="51D79B7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77463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7293A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3B4746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Immunomodulator </w:t>
            </w:r>
          </w:p>
          <w:p w14:paraId="6CE305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helmintic</w:t>
            </w:r>
          </w:p>
          <w:p w14:paraId="5C5747E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1B6F717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1D60D3A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26A547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DB3CC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Herbicide </w:t>
            </w:r>
          </w:p>
          <w:p w14:paraId="65BBA7D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6B2218A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16179D3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2F676B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435CF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Immunomodulator</w:t>
            </w:r>
          </w:p>
          <w:p w14:paraId="7F6767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</w:p>
          <w:p w14:paraId="3D0BC3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esearch tool</w:t>
            </w:r>
          </w:p>
          <w:p w14:paraId="0754E0A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5E3C098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4046D1E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tubercular</w:t>
            </w:r>
          </w:p>
          <w:p w14:paraId="77EFF5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bercular </w:t>
            </w:r>
          </w:p>
          <w:p w14:paraId="4BAD9E2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5E9971E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FB43B3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00503D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214A36F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372B41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116E54F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0BEA0F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C31C24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viral</w:t>
            </w:r>
          </w:p>
          <w:p w14:paraId="5BF7E2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FA63EF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  <w:p w14:paraId="37CB6F1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bercular </w:t>
            </w:r>
          </w:p>
          <w:p w14:paraId="12709C0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051E322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277B1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?</w:t>
            </w:r>
          </w:p>
          <w:p w14:paraId="74DABA3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062663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09B9E8D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3C2727A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527E79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26EC43C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50F009E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3B96F2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1BEA5C3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8E0D8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4EC6E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6D4B90A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6F974D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B04470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E25B91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83AE0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35D4C78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3EF8876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5F6F34B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48461018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42E44ABA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4B138B8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Coccidiostat </w:t>
            </w:r>
          </w:p>
          <w:p w14:paraId="47DC783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FFD66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tibacterial </w:t>
            </w:r>
          </w:p>
          <w:p w14:paraId="6751E1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obesity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4B14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1A52890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B6064C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C06205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arasidic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12CC5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66353A3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2307DE7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7FEE972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Coccidiostat </w:t>
            </w:r>
          </w:p>
          <w:p w14:paraId="7F29B32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DCA75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B0D47D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78AE3C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Coccidiostat </w:t>
            </w:r>
          </w:p>
          <w:p w14:paraId="1651BBE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8A2B9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5ACA3A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7B0E48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  <w:p w14:paraId="6E080CE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45E439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5F84DB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occidiostat</w:t>
            </w:r>
          </w:p>
          <w:p w14:paraId="06DF755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  <w:p w14:paraId="45A66C0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1C8BB41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689BFB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5D8D6B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esearch tool</w:t>
            </w:r>
          </w:p>
          <w:p w14:paraId="1554D1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2051B6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8F916C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16EAF05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4E11EC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0B46AB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46F276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77477F5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0CED468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5B6C6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; RT</w:t>
            </w:r>
          </w:p>
          <w:p w14:paraId="4FF02EA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4C3A1CF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Immunomodulator </w:t>
            </w:r>
          </w:p>
          <w:p w14:paraId="6C765C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13CDC84B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993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tumor</w:t>
            </w:r>
          </w:p>
          <w:p w14:paraId="30E5CC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7AD742F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2F32309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Coccidiostat </w:t>
            </w:r>
          </w:p>
          <w:p w14:paraId="337FDA2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4AE1630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Immunomodulator</w:t>
            </w:r>
          </w:p>
          <w:p w14:paraId="43A037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472291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fungal; RT</w:t>
            </w:r>
          </w:p>
          <w:p w14:paraId="5AA047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51DD3CD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F74612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Insecticidal </w:t>
            </w:r>
          </w:p>
          <w:p w14:paraId="1EBF9C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37D5C0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1E44346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3999F6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28DC7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420A3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-tubercular </w:t>
            </w:r>
          </w:p>
          <w:p w14:paraId="2326D4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23B751B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AC5D82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23023C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Immunomodulator </w:t>
            </w:r>
          </w:p>
          <w:p w14:paraId="27E1001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Immunomodulator</w:t>
            </w:r>
          </w:p>
          <w:p w14:paraId="7DCC6B1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2635F05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E51BAB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207567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53053CF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0B017C7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5311CBA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tumor </w:t>
            </w:r>
          </w:p>
          <w:p w14:paraId="6CBEDC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7126863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DF8B4B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7938BEB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10FA742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34638F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6803EB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796D13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689C10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  <w:p w14:paraId="462D52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53D0211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7292CD3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earch tool</w:t>
            </w:r>
          </w:p>
          <w:p w14:paraId="04D7B0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  <w:p w14:paraId="61ACC2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BADBED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137F86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Antibacterial </w:t>
            </w:r>
          </w:p>
          <w:p w14:paraId="1E5EF1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ovel target</w:t>
            </w:r>
          </w:p>
          <w:p w14:paraId="3B615E4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titumor</w:t>
            </w:r>
          </w:p>
        </w:tc>
        <w:tc>
          <w:tcPr>
            <w:tcW w:w="4140" w:type="dxa"/>
          </w:tcPr>
          <w:p w14:paraId="216ACF05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accharothrix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utabi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3817</w:t>
            </w:r>
          </w:p>
          <w:p w14:paraId="1994A4A5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arinacti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hermotoleran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DSM 45145</w:t>
            </w:r>
          </w:p>
          <w:p w14:paraId="767D1FC3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oyoca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15009</w:t>
            </w:r>
          </w:p>
          <w:p w14:paraId="3938632B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fradi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18160</w:t>
            </w:r>
          </w:p>
          <w:p w14:paraId="43412EAE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griseolute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ISP-5360</w:t>
            </w:r>
          </w:p>
          <w:p w14:paraId="36A89CAF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errucosi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ar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B-18-032</w:t>
            </w:r>
          </w:p>
          <w:p w14:paraId="7D8FA662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tinopla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SE50/110</w:t>
            </w:r>
          </w:p>
          <w:p w14:paraId="0AEF02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nulat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1523</w:t>
            </w:r>
          </w:p>
          <w:p w14:paraId="0E3AF19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oelicolor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3(2)</w:t>
            </w:r>
          </w:p>
          <w:p w14:paraId="065424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peuceti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WC-3868</w:t>
            </w:r>
          </w:p>
          <w:p w14:paraId="651A3CF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myces griseus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ATCC 700974</w:t>
            </w:r>
          </w:p>
          <w:p w14:paraId="3AA2B763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an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12237</w:t>
            </w:r>
          </w:p>
          <w:p w14:paraId="0F62260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odos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4899</w:t>
            </w:r>
          </w:p>
          <w:p w14:paraId="4358FAC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myces albus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J1074</w:t>
            </w:r>
          </w:p>
          <w:p w14:paraId="4799C5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S4*</w:t>
            </w:r>
          </w:p>
          <w:p w14:paraId="713EF4A5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alloteich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industan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31157</w:t>
            </w:r>
          </w:p>
          <w:p w14:paraId="173C4B44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p. </w:t>
            </w:r>
            <w:proofErr w:type="spellStart"/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Tü</w:t>
            </w:r>
            <w:proofErr w:type="spellEnd"/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6075</w:t>
            </w:r>
          </w:p>
          <w:p w14:paraId="7F2023C6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ose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11379</w:t>
            </w:r>
          </w:p>
          <w:p w14:paraId="0F096C5A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ygroscop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4891</w:t>
            </w:r>
          </w:p>
          <w:p w14:paraId="778E7143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vermiti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A-4680</w:t>
            </w:r>
          </w:p>
          <w:p w14:paraId="2E9C1CD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iridochromo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ü57</w:t>
            </w:r>
          </w:p>
          <w:p w14:paraId="360C1823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hii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906C5F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asat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tae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KM-6054</w:t>
            </w:r>
          </w:p>
          <w:p w14:paraId="63E65B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colat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himycina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5908</w:t>
            </w:r>
          </w:p>
          <w:p w14:paraId="1750CFC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iridochromo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0736</w:t>
            </w:r>
          </w:p>
          <w:p w14:paraId="124011C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erticill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5003</w:t>
            </w:r>
          </w:p>
          <w:p w14:paraId="3EF715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ul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ü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4055</w:t>
            </w:r>
          </w:p>
          <w:p w14:paraId="280476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in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trop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5435</w:t>
            </w:r>
          </w:p>
          <w:p w14:paraId="4E48F05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biei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7.22</w:t>
            </w:r>
          </w:p>
          <w:p w14:paraId="5F38DC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penica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IFM 0406</w:t>
            </w:r>
          </w:p>
          <w:p w14:paraId="237F2C3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haropoy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gona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0141</w:t>
            </w:r>
          </w:p>
          <w:p w14:paraId="60D0DAF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hartru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882</w:t>
            </w:r>
          </w:p>
          <w:p w14:paraId="476D99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icromo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echi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5839</w:t>
            </w:r>
          </w:p>
          <w:p w14:paraId="529B98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FR-008</w:t>
            </w:r>
          </w:p>
          <w:p w14:paraId="362869A8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treptomyces sp.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MK730-62F2</w:t>
            </w:r>
          </w:p>
          <w:p w14:paraId="476A1DE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accharothrix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utabi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3892</w:t>
            </w:r>
          </w:p>
          <w:p w14:paraId="4D0B33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alstedii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ISP-5068</w:t>
            </w:r>
          </w:p>
          <w:p w14:paraId="41CCB24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icolor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3(2)</w:t>
            </w:r>
          </w:p>
          <w:p w14:paraId="64E1093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lavulige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7064</w:t>
            </w:r>
          </w:p>
          <w:p w14:paraId="282C5E2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enezuel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0712</w:t>
            </w:r>
          </w:p>
          <w:p w14:paraId="4923B9D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oseochromo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 12.976</w:t>
            </w:r>
          </w:p>
          <w:p w14:paraId="7A9DE44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mycolat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orienta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82846</w:t>
            </w:r>
          </w:p>
          <w:p w14:paraId="164BF40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ofacien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0762</w:t>
            </w:r>
          </w:p>
          <w:p w14:paraId="7ADC8D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lavulige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7064</w:t>
            </w:r>
          </w:p>
          <w:p w14:paraId="7A2A57E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yagawa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7449</w:t>
            </w:r>
          </w:p>
          <w:p w14:paraId="457A1F1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ishir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0489</w:t>
            </w:r>
          </w:p>
          <w:p w14:paraId="790792CA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sp.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ISID311</w:t>
            </w:r>
          </w:p>
          <w:p w14:paraId="32973CA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avendul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1924</w:t>
            </w:r>
          </w:p>
          <w:p w14:paraId="6EFDC008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ose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11379</w:t>
            </w:r>
          </w:p>
          <w:p w14:paraId="17BCE10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ose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5998</w:t>
            </w:r>
            <w:r w:rsidRPr="00CF65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44128A2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i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1942</w:t>
            </w:r>
            <w:r w:rsidRPr="00CF65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  <w:p w14:paraId="164B29F4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onomurae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ATCC 39737</w:t>
            </w:r>
          </w:p>
          <w:p w14:paraId="5C952E0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peuceti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WC-3868</w:t>
            </w:r>
          </w:p>
          <w:p w14:paraId="6214ED08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al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382R</w:t>
            </w:r>
          </w:p>
          <w:p w14:paraId="57D648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gicid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10123</w:t>
            </w:r>
          </w:p>
          <w:p w14:paraId="529D26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ccharopolyspora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erythrae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2338</w:t>
            </w:r>
          </w:p>
          <w:p w14:paraId="71DD788A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vermiti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MA-4680</w:t>
            </w:r>
          </w:p>
          <w:p w14:paraId="58664D9A" w14:textId="77777777" w:rsidR="00DA7DA2" w:rsidRPr="00CF6501" w:rsidRDefault="00DA7DA2" w:rsidP="00504D17">
            <w:pPr>
              <w:tabs>
                <w:tab w:val="left" w:pos="29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wedmor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426</w:t>
            </w:r>
          </w:p>
          <w:p w14:paraId="67BBF65E" w14:textId="77777777" w:rsidR="00DA7DA2" w:rsidRPr="00CF6501" w:rsidRDefault="00DA7DA2" w:rsidP="00504D17">
            <w:pPr>
              <w:tabs>
                <w:tab w:val="left" w:pos="29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diae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417</w:t>
            </w:r>
          </w:p>
          <w:p w14:paraId="30E763C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tinopla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friul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proofErr w:type="gram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7358</w:t>
            </w:r>
          </w:p>
          <w:p w14:paraId="37EC2E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Planobi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osea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53733</w:t>
            </w:r>
          </w:p>
          <w:p w14:paraId="7AD1EF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ygroscop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7997</w:t>
            </w:r>
          </w:p>
          <w:p w14:paraId="62E5948B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icromo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echi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15837</w:t>
            </w:r>
          </w:p>
          <w:p w14:paraId="1C8095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s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137</w:t>
            </w:r>
          </w:p>
          <w:p w14:paraId="0BFBE1E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0835</w:t>
            </w:r>
          </w:p>
          <w:p w14:paraId="59150CC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proofErr w:type="gram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ygroscop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</w:t>
            </w:r>
            <w:proofErr w:type="gram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2388</w:t>
            </w:r>
          </w:p>
          <w:p w14:paraId="179886F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arbon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9790</w:t>
            </w:r>
          </w:p>
          <w:p w14:paraId="517F5713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kanamycet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12853</w:t>
            </w:r>
          </w:p>
          <w:p w14:paraId="1D3C5277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urayamaensis</w:t>
            </w:r>
            <w:proofErr w:type="spellEnd"/>
          </w:p>
          <w:p w14:paraId="2E345B8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ollin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ü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365</w:t>
            </w:r>
          </w:p>
          <w:p w14:paraId="29A8EC2B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actacystin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3136</w:t>
            </w:r>
          </w:p>
          <w:p w14:paraId="5078ED16" w14:textId="77777777" w:rsidR="00DA7DA2" w:rsidRPr="0026473D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seofu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M 40191</w:t>
            </w:r>
          </w:p>
          <w:p w14:paraId="4A2C391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asal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35851</w:t>
            </w:r>
          </w:p>
          <w:p w14:paraId="1D95ED0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ochromo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9814</w:t>
            </w:r>
          </w:p>
          <w:p w14:paraId="1BB24989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incoln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2936</w:t>
            </w:r>
          </w:p>
          <w:p w14:paraId="21BBBE2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oxitricini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5443</w:t>
            </w:r>
          </w:p>
          <w:p w14:paraId="3A7A862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ygroscop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0439</w:t>
            </w:r>
          </w:p>
          <w:p w14:paraId="097A6C6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icromo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griseorubid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11725</w:t>
            </w:r>
          </w:p>
          <w:p w14:paraId="389D6F2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arofacien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  <w:p w14:paraId="0ABE0CCE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bingchengg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BCW-1</w:t>
            </w:r>
          </w:p>
          <w:p w14:paraId="37FDE1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rgillace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2956</w:t>
            </w:r>
          </w:p>
          <w:p w14:paraId="21D1FA1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avendul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2564</w:t>
            </w:r>
          </w:p>
          <w:p w14:paraId="0F7379B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irid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4672</w:t>
            </w:r>
          </w:p>
          <w:p w14:paraId="5C11B1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innamon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5413</w:t>
            </w:r>
          </w:p>
          <w:p w14:paraId="2DDB3E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DSM 5940</w:t>
            </w:r>
          </w:p>
          <w:p w14:paraId="4EEB3581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sp.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u6575</w:t>
            </w:r>
          </w:p>
          <w:p w14:paraId="30707493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myce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5998</w:t>
            </w:r>
          </w:p>
          <w:p w14:paraId="6534F5A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ureofacien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5758</w:t>
            </w:r>
          </w:p>
          <w:p w14:paraId="3BC10818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intin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760674B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cardia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CS682</w:t>
            </w:r>
          </w:p>
          <w:p w14:paraId="48679BA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atal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7448</w:t>
            </w:r>
          </w:p>
          <w:p w14:paraId="49CA8B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ttanoog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3358</w:t>
            </w:r>
          </w:p>
          <w:p w14:paraId="7A58FADC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fradi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10745</w:t>
            </w:r>
          </w:p>
          <w:p w14:paraId="429CCB2C" w14:textId="77777777" w:rsidR="00DA7DA2" w:rsidRPr="00477217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mbofacien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3877</w:t>
            </w:r>
          </w:p>
          <w:p w14:paraId="142B3D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DSM 4173</w:t>
            </w:r>
          </w:p>
          <w:p w14:paraId="59E58A5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end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ü901</w:t>
            </w:r>
          </w:p>
          <w:p w14:paraId="55F8FAF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cardia </w:t>
            </w:r>
            <w:proofErr w:type="spellStart"/>
            <w:proofErr w:type="gram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uniform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proofErr w:type="gram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21806</w:t>
            </w:r>
          </w:p>
          <w:p w14:paraId="4BC04A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tuos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5421</w:t>
            </w:r>
          </w:p>
          <w:p w14:paraId="2AEB14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oursei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1455</w:t>
            </w:r>
          </w:p>
          <w:p w14:paraId="17858A7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vermiti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A-4680</w:t>
            </w:r>
          </w:p>
          <w:p w14:paraId="791CD71B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imos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10970</w:t>
            </w:r>
          </w:p>
          <w:p w14:paraId="627520A4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oerruleorubid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2721AE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ul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2297</w:t>
            </w:r>
          </w:p>
          <w:p w14:paraId="2E7EFC4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platensi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er-11107</w:t>
            </w:r>
          </w:p>
          <w:p w14:paraId="58A0893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platensi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S12029</w:t>
            </w:r>
          </w:p>
          <w:p w14:paraId="21BC7B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myces platensis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BS12029</w:t>
            </w:r>
          </w:p>
          <w:p w14:paraId="56CEBE7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acaoi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S4.1602</w:t>
            </w:r>
          </w:p>
          <w:p w14:paraId="546E00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pristinaespiral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5486</w:t>
            </w:r>
          </w:p>
          <w:p w14:paraId="1B0B6380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ID38640</w:t>
            </w:r>
          </w:p>
          <w:p w14:paraId="1EF4E25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lboniger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B-1832</w:t>
            </w:r>
          </w:p>
          <w:p w14:paraId="339C10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tinopla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ATCC 33076</w:t>
            </w:r>
          </w:p>
          <w:p w14:paraId="052B2F8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apamycin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5491</w:t>
            </w:r>
          </w:p>
          <w:p w14:paraId="64C9F1D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echevalieri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erocolone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39243</w:t>
            </w:r>
          </w:p>
          <w:p w14:paraId="324F31ED" w14:textId="77777777" w:rsidR="00DA7DA2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33B17C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SN-593</w:t>
            </w:r>
          </w:p>
          <w:p w14:paraId="2D0B2BF8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mycolat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editerranei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S699</w:t>
            </w:r>
          </w:p>
          <w:p w14:paraId="20A28F4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mycolat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urid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2430</w:t>
            </w:r>
          </w:p>
          <w:p w14:paraId="17605E6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albu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1389</w:t>
            </w:r>
          </w:p>
          <w:p w14:paraId="67118E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alini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ropic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NB-440</w:t>
            </w:r>
          </w:p>
          <w:p w14:paraId="27880D2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eol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9954</w:t>
            </w:r>
          </w:p>
          <w:p w14:paraId="296D1225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SS</w:t>
            </w:r>
          </w:p>
          <w:p w14:paraId="585DD6C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griseol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B-2925</w:t>
            </w:r>
          </w:p>
          <w:p w14:paraId="2305791F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spectabilis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27465*</w:t>
            </w:r>
          </w:p>
          <w:p w14:paraId="24045229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netr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4D0B5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ccharopolyspora spinosa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8395</w:t>
            </w:r>
          </w:p>
          <w:p w14:paraId="65D786D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mbofacien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3877</w:t>
            </w:r>
          </w:p>
          <w:p w14:paraId="185BE442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aurospore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entzia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ida)</w:t>
            </w:r>
          </w:p>
          <w:p w14:paraId="185073C6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sp. TP-A0274</w:t>
            </w:r>
          </w:p>
          <w:p w14:paraId="61762475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oseospor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NRRL 15998</w:t>
            </w:r>
          </w:p>
          <w:p w14:paraId="0C6178D2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sp. Tu 6075</w:t>
            </w:r>
          </w:p>
          <w:p w14:paraId="1264BB6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griseu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BRC 13350</w:t>
            </w:r>
          </w:p>
          <w:p w14:paraId="3D75165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lavendul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B-2774</w:t>
            </w:r>
          </w:p>
          <w:p w14:paraId="4FE7A2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hei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  <w:p w14:paraId="043F17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romoge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3125</w:t>
            </w:r>
          </w:p>
          <w:p w14:paraId="037DC46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sukuba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8488</w:t>
            </w:r>
          </w:p>
          <w:p w14:paraId="0AE3DBF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MA6548</w:t>
            </w:r>
          </w:p>
          <w:p w14:paraId="6279551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alloteich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industan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31158</w:t>
            </w:r>
          </w:p>
          <w:p w14:paraId="63C2111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o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CNQ490</w:t>
            </w:r>
          </w:p>
          <w:p w14:paraId="2716B956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CK4412</w:t>
            </w:r>
          </w:p>
          <w:p w14:paraId="2DD0D622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piroverticillatus</w:t>
            </w:r>
            <w:proofErr w:type="spellEnd"/>
          </w:p>
          <w:p w14:paraId="3FB3B18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ctinoplane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eichomycet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31121</w:t>
            </w:r>
          </w:p>
          <w:p w14:paraId="6BAED72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u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2646</w:t>
            </w:r>
          </w:p>
          <w:p w14:paraId="2D80826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glaucescen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SM 42922</w:t>
            </w:r>
            <w:r w:rsidRPr="00CF65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3616984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rimos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(multiple)</w:t>
            </w:r>
          </w:p>
          <w:p w14:paraId="1BDCE2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cattleya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8057</w:t>
            </w:r>
          </w:p>
          <w:p w14:paraId="03DF2C9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p. ML1</w:t>
            </w:r>
          </w:p>
          <w:p w14:paraId="23BDE0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azure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4921</w:t>
            </w:r>
          </w:p>
          <w:p w14:paraId="4647C06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rentii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31255</w:t>
            </w:r>
          </w:p>
          <w:p w14:paraId="49AD56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sporangium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8085</w:t>
            </w:r>
          </w:p>
          <w:p w14:paraId="19DC955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sporangium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m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B8018</w:t>
            </w:r>
          </w:p>
          <w:p w14:paraId="3E5900F8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Streptoallote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industan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31157</w:t>
            </w:r>
          </w:p>
          <w:p w14:paraId="7786FAF0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triostin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21043</w:t>
            </w:r>
          </w:p>
          <w:p w14:paraId="1055C90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hartreu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 12338</w:t>
            </w:r>
          </w:p>
          <w:p w14:paraId="460D73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fradi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19609</w:t>
            </w:r>
          </w:p>
          <w:p w14:paraId="0D202EA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coelicolor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3(2)</w:t>
            </w:r>
          </w:p>
          <w:p w14:paraId="26AB8D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hygroscopic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jinggang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5008</w:t>
            </w:r>
          </w:p>
          <w:p w14:paraId="1E5960E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colatops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-37</w:t>
            </w:r>
          </w:p>
          <w:p w14:paraId="65E736C9" w14:textId="77777777" w:rsidR="00DA7DA2" w:rsidRPr="00CF6501" w:rsidRDefault="00DA7DA2" w:rsidP="00504D1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inaceu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ATCC 27476</w:t>
            </w:r>
          </w:p>
          <w:p w14:paraId="722DB80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virginiae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RRL-ISP 5094</w:t>
            </w:r>
          </w:p>
          <w:p w14:paraId="5EFAAE4D" w14:textId="77777777" w:rsidR="00DA7DA2" w:rsidRPr="00CF6501" w:rsidRDefault="00DA7DA2" w:rsidP="00504D17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>malasiensis</w:t>
            </w:r>
            <w:proofErr w:type="spellEnd"/>
            <w:r w:rsidRPr="00CF65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</w:rPr>
              <w:t>DSM 41697</w:t>
            </w:r>
            <w:r w:rsidRPr="00CF6501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T</w:t>
            </w:r>
          </w:p>
          <w:p w14:paraId="51FDA93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viridis</w:t>
            </w:r>
            <w:proofErr w:type="spellEnd"/>
            <w:r w:rsidRPr="00CF65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TCC 21892</w:t>
            </w:r>
          </w:p>
        </w:tc>
        <w:tc>
          <w:tcPr>
            <w:tcW w:w="1170" w:type="dxa"/>
          </w:tcPr>
          <w:p w14:paraId="0B52B7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</w:p>
          <w:p w14:paraId="7F5A16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  <w:p w14:paraId="3E2446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  <w:p w14:paraId="10AEDFA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FC7B10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  <w:p w14:paraId="4ADF81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73 (F)</w:t>
            </w:r>
          </w:p>
          <w:p w14:paraId="7B6AC20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24 (F)</w:t>
            </w:r>
          </w:p>
          <w:p w14:paraId="49A299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  <w:p w14:paraId="7DE0FF0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9.05 (F) </w:t>
            </w:r>
          </w:p>
          <w:p w14:paraId="3BA5D09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  <w:p w14:paraId="634031A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0BDDD1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  <w:p w14:paraId="7ED773C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71 (F)</w:t>
            </w:r>
          </w:p>
          <w:p w14:paraId="2A816A8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84 (F)</w:t>
            </w:r>
          </w:p>
          <w:p w14:paraId="41E01F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  <w:p w14:paraId="4E347B2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  <w:p w14:paraId="4E6503F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93 (F)</w:t>
            </w:r>
          </w:p>
          <w:p w14:paraId="14553C0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  <w:p w14:paraId="24EC75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E5A94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9.03 (F) </w:t>
            </w:r>
          </w:p>
          <w:p w14:paraId="140B6F0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  <w:p w14:paraId="15AFA20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E8E19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76 (F)</w:t>
            </w:r>
          </w:p>
          <w:p w14:paraId="3A23CE1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  <w:p w14:paraId="0AA595C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  <w:p w14:paraId="0D6FDC3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5F290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8B5DA9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  <w:p w14:paraId="338FC60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15 (F)</w:t>
            </w:r>
          </w:p>
          <w:p w14:paraId="2DAC8EA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  <w:p w14:paraId="4FE85DA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4 (F)</w:t>
            </w:r>
          </w:p>
          <w:p w14:paraId="205E8F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98 (F)</w:t>
            </w:r>
          </w:p>
          <w:p w14:paraId="66B844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31E4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26 (F)</w:t>
            </w:r>
          </w:p>
          <w:p w14:paraId="030B39D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60B696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7A5F80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  <w:p w14:paraId="1529674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05 (F)</w:t>
            </w:r>
          </w:p>
          <w:p w14:paraId="706C123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8.54 (F)  </w:t>
            </w:r>
          </w:p>
          <w:p w14:paraId="7D03B8B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23 (F)</w:t>
            </w:r>
          </w:p>
          <w:p w14:paraId="12D35F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  <w:p w14:paraId="5202173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5429C8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77B122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54 (F)</w:t>
            </w:r>
          </w:p>
          <w:p w14:paraId="27741D5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  <w:p w14:paraId="2C973F4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  <w:p w14:paraId="4163F72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  <w:p w14:paraId="330DD4B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4A6046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  <w:p w14:paraId="6004161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7.82 </w:t>
            </w:r>
          </w:p>
          <w:p w14:paraId="17D1854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  <w:p w14:paraId="5BF2720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F0D0E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  <w:p w14:paraId="32ED23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E6C9A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7653A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08 (F)</w:t>
            </w:r>
          </w:p>
          <w:p w14:paraId="418B9A8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03 (F)</w:t>
            </w:r>
          </w:p>
          <w:p w14:paraId="23B3675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  <w:p w14:paraId="3491111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C4A2D1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38 (F)</w:t>
            </w:r>
          </w:p>
          <w:p w14:paraId="04B0EE5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  <w:p w14:paraId="12B3C29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3DE0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01D74B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74 (F)</w:t>
            </w:r>
          </w:p>
          <w:p w14:paraId="3B7762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10B0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16277E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99DE5C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13 (F)</w:t>
            </w:r>
          </w:p>
          <w:p w14:paraId="0983EFF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59A6C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27 (F)</w:t>
            </w:r>
          </w:p>
          <w:p w14:paraId="303B1E9F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7128B82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2 (F)</w:t>
            </w:r>
          </w:p>
          <w:p w14:paraId="4D7EDA9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69476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74 (F)</w:t>
            </w:r>
          </w:p>
          <w:p w14:paraId="589697B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32 (F)</w:t>
            </w:r>
          </w:p>
          <w:p w14:paraId="2446E99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F7B78A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ED181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665DB5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C9C961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1.9 (F)</w:t>
            </w:r>
          </w:p>
          <w:p w14:paraId="3E3793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523765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C7FA8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  <w:p w14:paraId="786A0F6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DE081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BE8FE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93 (F)</w:t>
            </w:r>
          </w:p>
          <w:p w14:paraId="74858FE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  <w:p w14:paraId="42EEEF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379404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DA3EA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  <w:p w14:paraId="546E53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  <w:p w14:paraId="2791A35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  <w:p w14:paraId="1934C9A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99 (F)</w:t>
            </w:r>
          </w:p>
          <w:p w14:paraId="1927EAB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39 (F)</w:t>
            </w:r>
          </w:p>
          <w:p w14:paraId="2B648EC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BC549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AB0B0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  <w:p w14:paraId="176F33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15 (F)</w:t>
            </w:r>
          </w:p>
          <w:p w14:paraId="20232680" w14:textId="77777777" w:rsidR="00DA7DA2" w:rsidRPr="00CF6501" w:rsidRDefault="00DA7DA2" w:rsidP="00504D17">
            <w:pPr>
              <w:tabs>
                <w:tab w:val="left" w:pos="11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82 (F)</w:t>
            </w:r>
          </w:p>
          <w:p w14:paraId="7F88CC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03 (F)</w:t>
            </w:r>
          </w:p>
          <w:p w14:paraId="3E2C49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36 (F)</w:t>
            </w:r>
          </w:p>
          <w:p w14:paraId="440A5DE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  <w:p w14:paraId="5CC219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  <w:p w14:paraId="1D658D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BF1EC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B08AAC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8D6F1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AEA84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53 (F)</w:t>
            </w:r>
          </w:p>
          <w:p w14:paraId="51EC7AA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  <w:p w14:paraId="782A398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  <w:p w14:paraId="06EEAAB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1910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  <w:p w14:paraId="15A13B3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  <w:p w14:paraId="6568ED84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CC0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3824257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24 (F)</w:t>
            </w:r>
          </w:p>
          <w:p w14:paraId="5DBDEED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99 (F)</w:t>
            </w:r>
          </w:p>
          <w:p w14:paraId="5A8099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38 (F)</w:t>
            </w:r>
          </w:p>
          <w:p w14:paraId="128142D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5.18 (F)</w:t>
            </w:r>
          </w:p>
          <w:p w14:paraId="03EE16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  <w:p w14:paraId="5FEB01F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  <w:p w14:paraId="55B728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  <w:p w14:paraId="6E8BA48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81 (F)</w:t>
            </w:r>
          </w:p>
          <w:p w14:paraId="7E33926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  <w:p w14:paraId="1B845EA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  <w:p w14:paraId="402FC9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27 (F)</w:t>
            </w:r>
          </w:p>
          <w:p w14:paraId="044164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  <w:p w14:paraId="5BCA74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0E805E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  <w:p w14:paraId="6036124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93 (F)</w:t>
            </w:r>
          </w:p>
          <w:p w14:paraId="1567241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55 (F)</w:t>
            </w:r>
          </w:p>
          <w:p w14:paraId="30DFD7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  <w:p w14:paraId="1664BB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173C33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15AB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02 (F)</w:t>
            </w:r>
          </w:p>
          <w:p w14:paraId="775AFA9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84BCE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  <w:p w14:paraId="0F4433F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  <w:p w14:paraId="468952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D2E1FC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8639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29 (F)</w:t>
            </w:r>
          </w:p>
          <w:p w14:paraId="71573CB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  <w:p w14:paraId="3AC1BC1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45 (F)</w:t>
            </w:r>
          </w:p>
          <w:p w14:paraId="355A40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36 (F)</w:t>
            </w:r>
          </w:p>
          <w:p w14:paraId="6268A5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09 (F)</w:t>
            </w:r>
          </w:p>
          <w:p w14:paraId="639CFC8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891EBF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  <w:p w14:paraId="3117344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03 (F)</w:t>
            </w:r>
          </w:p>
          <w:p w14:paraId="623D93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F43600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  <w:p w14:paraId="06C838C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  <w:p w14:paraId="4A37C9F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94B08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91 (F)</w:t>
            </w:r>
          </w:p>
          <w:p w14:paraId="2E95E4E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  <w:p w14:paraId="477BF79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05 (F)</w:t>
            </w:r>
          </w:p>
          <w:p w14:paraId="79D55A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10.38 (F)</w:t>
            </w:r>
          </w:p>
          <w:p w14:paraId="0901B97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9.49 (F)</w:t>
            </w:r>
          </w:p>
          <w:p w14:paraId="2235A7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7.67 (F)</w:t>
            </w:r>
          </w:p>
          <w:p w14:paraId="7F6706E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  <w:p w14:paraId="2E81ABD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FAAD0D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1AB19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761C578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857D10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BFAEFD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4D077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C770D4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E44F99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726FFE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E34EF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FC887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B03714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1E601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E59AA1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0DE729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0DE12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2767D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6AEDD6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71AA1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C97FC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DC30A5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E6FCC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1FA77C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0D1FB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2B0719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602769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78D26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D17328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DFB83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4FDE4E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B42B62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951C56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10F3A8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045A17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A502A3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06FA37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75DE19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48E52E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30E7F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E3450E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80F9C0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9E1C60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7612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DA3D4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1B83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785E4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89642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FD388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11A25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323D6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0DA94F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C92A86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153EA0B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B4646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20846F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297841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9B3C0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FDEC30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FEC26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8CEED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6B268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6EF00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BFB50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55BA8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AE1B2A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F8F497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7025F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1093D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A9690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D24748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A97CC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C8FA8DF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E4E56D2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6567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346D97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012B6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390266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C22C92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D8C1E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37A46C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4FAF27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A3406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8F055E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71CC7A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6241CD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272854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E6E9D6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4983D6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F783D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2DC7AB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F5BC9A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F5478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691E0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56A360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6A843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03ECA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F8AE7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  <w:p w14:paraId="0649D79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9E04C7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CE33D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4C260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FFB21F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05333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2EBEB3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FAAEF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6BBB71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-</w:t>
            </w:r>
          </w:p>
          <w:p w14:paraId="10F018E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5F7C04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C97B79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36AC8E4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2A98CC0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D8964E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5AF028B7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A56D3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FFF286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ABE099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783417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173816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738C4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7C9132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F0D85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DA7A61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39CAF0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CF483F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B77EA3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260CBA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67245D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8EE70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5E6A093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4F06B4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6507D0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48D84CA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D0192D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06AF25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1E08C5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7596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01DF6C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891938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D65ED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201370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63A9922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B582D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0CAA0E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80" w:type="dxa"/>
          </w:tcPr>
          <w:p w14:paraId="788B40D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uger et al., 2017</w:t>
            </w:r>
          </w:p>
          <w:p w14:paraId="114355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F27289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C4C034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B26113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Baltz, 2018; Baltz, 2019</w:t>
            </w:r>
          </w:p>
          <w:p w14:paraId="4E6EFF6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34A35B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0FB990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F2987F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750F47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omovskaya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1999</w:t>
            </w:r>
          </w:p>
          <w:p w14:paraId="67BEE0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Zeng et al., 2012</w:t>
            </w:r>
          </w:p>
          <w:p w14:paraId="20A9319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Balt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5E08BB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25D53E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lano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  <w:p w14:paraId="3168D65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DF42A3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B0358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A565BD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E0E34E0" w14:textId="758C3D9D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dexer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</w:p>
          <w:p w14:paraId="720F532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0F71B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2F246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3813A4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Nara et al., 2017</w:t>
            </w:r>
          </w:p>
          <w:p w14:paraId="5FA61C0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28ED9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Raibaud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1991</w:t>
            </w:r>
          </w:p>
          <w:p w14:paraId="3D2E142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2BC8B5C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DF1687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14124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B334CF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A1BFBD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Hahn et al., 2006</w:t>
            </w:r>
          </w:p>
          <w:p w14:paraId="1E9940C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85795E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31F40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10C59C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ysser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</w:p>
          <w:p w14:paraId="01DE53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93F1EC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. -</w:t>
            </w:r>
          </w:p>
          <w:p w14:paraId="158B82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40F805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1BBC6A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BC0B2D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ojer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  <w:p w14:paraId="4A9A729F" w14:textId="67B41938" w:rsidR="00DA7DA2" w:rsidRPr="00CF6501" w:rsidRDefault="00123FC8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A7DA2" w:rsidRPr="00CF6501">
              <w:rPr>
                <w:rFonts w:ascii="Times New Roman" w:hAnsi="Times New Roman" w:cs="Times New Roman"/>
                <w:sz w:val="20"/>
                <w:szCs w:val="20"/>
              </w:rPr>
              <w:t>an Wageningen et al., 1998</w:t>
            </w:r>
          </w:p>
          <w:p w14:paraId="222C204B" w14:textId="03385549" w:rsidR="00DA7DA2" w:rsidRPr="00CF6501" w:rsidRDefault="00DA7DA2" w:rsidP="00123FC8">
            <w:pPr>
              <w:tabs>
                <w:tab w:val="right" w:pos="26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Wang et al., 2019</w:t>
            </w:r>
            <w:r w:rsidR="00123FC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1DFB19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DADC21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Haydock et al., 2005</w:t>
            </w:r>
          </w:p>
          <w:p w14:paraId="1DFC592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4F4203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48537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5B7885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CF6BDD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cHenney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&amp; Baltz, 1996</w:t>
            </w:r>
          </w:p>
          <w:p w14:paraId="60DE809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Baltz, 2021</w:t>
            </w:r>
          </w:p>
          <w:p w14:paraId="52F8926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osio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  <w:p w14:paraId="25162A7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E67693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03C9BA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02D323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0ED015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F591C7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Ju et al., 2015</w:t>
            </w:r>
          </w:p>
          <w:p w14:paraId="48A6652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283C5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üller, et al., 2007</w:t>
            </w:r>
          </w:p>
          <w:p w14:paraId="0429EC3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758CC6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4A783D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97A57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Baltz, 2021</w:t>
            </w:r>
          </w:p>
          <w:p w14:paraId="558DEF7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1291D7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Palaniappan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  <w:p w14:paraId="615C71F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rsic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  <w:p w14:paraId="328DD83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6AD9A7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D0C90B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617A3A0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Také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  <w:p w14:paraId="03ED1C5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3A65597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D265A4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363835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, M</w:t>
            </w:r>
          </w:p>
          <w:p w14:paraId="3BB3212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20BF95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069311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Anzai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  <w:p w14:paraId="5E8DC2F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F7DFFC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Zhang et al., 2016</w:t>
            </w:r>
          </w:p>
          <w:p w14:paraId="1FCA99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A799C4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66DA38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727CB1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CA7D32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D5D55A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0AC3F6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Liu et al., 2014</w:t>
            </w:r>
          </w:p>
          <w:p w14:paraId="6B0890B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orman et al., 1976</w:t>
            </w:r>
          </w:p>
          <w:p w14:paraId="42A43E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1F05D3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Dhakal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  <w:p w14:paraId="6D34F00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endes et al., 2007</w:t>
            </w:r>
          </w:p>
          <w:p w14:paraId="22E92FB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6D813A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A7628B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20589F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989ADA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Lauer et al., 2000</w:t>
            </w:r>
          </w:p>
          <w:p w14:paraId="11D6D3A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9818EA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A4B256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FE63D2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EC3DF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B699F2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E0BA62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Baltz, 2021</w:t>
            </w:r>
          </w:p>
          <w:p w14:paraId="6FF24A8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D233DB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C0399B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12D654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5929C5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ast et al., 2010</w:t>
            </w:r>
          </w:p>
          <w:p w14:paraId="2485CA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BC864F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1D5F52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Hoertz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  <w:p w14:paraId="582BA7F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DD6DEA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727C005" w14:textId="77777777" w:rsidR="00DA7DA2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E717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yazawa et al., 2015</w:t>
            </w:r>
          </w:p>
          <w:p w14:paraId="7E546A9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789830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173DC7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4DC8011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A29DBA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2DD4A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Li et al., 2013</w:t>
            </w:r>
          </w:p>
          <w:p w14:paraId="5E92051A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shima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  <w:p w14:paraId="22DA9DB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Kim et al., 2008</w:t>
            </w:r>
          </w:p>
          <w:p w14:paraId="37E09B0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EA8C59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BB2295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CE8105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Onaka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  <w:p w14:paraId="5DC7ECF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9DB8AC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667476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32B688D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356C82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734985B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69AA50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g et al., 2019</w:t>
            </w:r>
          </w:p>
          <w:p w14:paraId="55B8D8C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Ban et al., 2016</w:t>
            </w:r>
          </w:p>
          <w:p w14:paraId="2F6113B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A3E7A5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9E86F8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50AE3DC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DD43EA4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27423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C94CDD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3A893E9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753F01F8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0D3B8D5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0AB15CE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E7064B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8D3A082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29C17CB6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EDA11A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EE4351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63D4C1B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4176815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4100E41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Cundliffe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  <w:p w14:paraId="5A3B26F0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, M</w:t>
            </w:r>
          </w:p>
          <w:p w14:paraId="2A51A43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1914F84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4861ED3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38596CBB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N, M</w:t>
            </w:r>
          </w:p>
          <w:p w14:paraId="59AD00DF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Shigdel</w:t>
            </w:r>
            <w:proofErr w:type="spellEnd"/>
            <w:r w:rsidRPr="00CF650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  <w:p w14:paraId="5D075B07" w14:textId="77777777" w:rsidR="00DA7DA2" w:rsidRPr="00CF6501" w:rsidRDefault="00DA7DA2" w:rsidP="00504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14:paraId="606EFDAC" w14:textId="77777777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</w:p>
    <w:p w14:paraId="1D069FF4" w14:textId="77777777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PKS I, type I polyketide synthase; PKS II, type II PKS; NRPS, </w:t>
      </w:r>
      <w:proofErr w:type="spellStart"/>
      <w:r>
        <w:rPr>
          <w:rFonts w:ascii="Times New Roman" w:hAnsi="Times New Roman" w:cs="Times New Roman"/>
          <w:sz w:val="20"/>
          <w:szCs w:val="20"/>
        </w:rPr>
        <w:t>nonribosom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ptide synthetase; NRPS-PKS I, mixed pathway; </w:t>
      </w:r>
      <w:proofErr w:type="spellStart"/>
      <w:r>
        <w:rPr>
          <w:rFonts w:ascii="Times New Roman" w:hAnsi="Times New Roman" w:cs="Times New Roman"/>
          <w:sz w:val="20"/>
          <w:szCs w:val="20"/>
        </w:rPr>
        <w:t>RiP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ribosom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ynthesized and post-translationally modified peptide. </w:t>
      </w:r>
    </w:p>
    <w:p w14:paraId="22331FC5" w14:textId="77777777" w:rsidR="00DA7DA2" w:rsidRDefault="00DA7DA2" w:rsidP="00DA7DA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(F), finished sequence; -, not sequenced. All others have draft sequences. </w:t>
      </w:r>
    </w:p>
    <w:p w14:paraId="1E569106" w14:textId="5B1A4D01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162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ferences to genome sequences in NCBI (N) and BGCs in </w:t>
      </w:r>
      <w:proofErr w:type="spellStart"/>
      <w:r>
        <w:rPr>
          <w:rFonts w:ascii="Times New Roman" w:hAnsi="Times New Roman" w:cs="Times New Roman"/>
          <w:sz w:val="20"/>
          <w:szCs w:val="20"/>
        </w:rPr>
        <w:t>MIBi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.0 (M) [</w:t>
      </w:r>
      <w:proofErr w:type="spellStart"/>
      <w:r>
        <w:rPr>
          <w:rFonts w:ascii="Times New Roman" w:hAnsi="Times New Roman" w:cs="Times New Roman"/>
          <w:sz w:val="20"/>
          <w:szCs w:val="20"/>
        </w:rPr>
        <w:t>Kautz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, 20</w:t>
      </w:r>
      <w:r w:rsidR="00616291">
        <w:rPr>
          <w:rFonts w:ascii="Times New Roman" w:hAnsi="Times New Roman" w:cs="Times New Roman"/>
          <w:sz w:val="20"/>
          <w:szCs w:val="20"/>
        </w:rPr>
        <w:t>20</w:t>
      </w:r>
      <w:r>
        <w:rPr>
          <w:rFonts w:ascii="Times New Roman" w:hAnsi="Times New Roman" w:cs="Times New Roman"/>
          <w:sz w:val="20"/>
          <w:szCs w:val="20"/>
        </w:rPr>
        <w:t xml:space="preserve">] can be found at </w:t>
      </w:r>
      <w:hyperlink r:id="rId7" w:history="1">
        <w:r>
          <w:rPr>
            <w:rStyle w:val="Hyperlink"/>
          </w:rPr>
          <w:t>https://www.ncbi.nlm.nih.gov/genome/</w:t>
        </w:r>
      </w:hyperlink>
      <w: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hyperlink r:id="rId8" w:history="1">
        <w:r>
          <w:rPr>
            <w:rStyle w:val="Hyperlink"/>
          </w:rPr>
          <w:t>https://mibig.secondarymetabolites.org/</w:t>
        </w:r>
      </w:hyperlink>
      <w:r>
        <w:rPr>
          <w:rFonts w:ascii="Times New Roman" w:hAnsi="Times New Roman" w:cs="Times New Roman"/>
          <w:sz w:val="20"/>
          <w:szCs w:val="20"/>
        </w:rPr>
        <w:t xml:space="preserve">, respectively. </w:t>
      </w:r>
    </w:p>
    <w:p w14:paraId="7A065F74" w14:textId="246969AE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Daptomycin high producer is the same as strain A21978.65 (</w:t>
      </w:r>
      <w:proofErr w:type="spellStart"/>
      <w:r>
        <w:rPr>
          <w:rFonts w:ascii="Times New Roman" w:hAnsi="Times New Roman" w:cs="Times New Roman"/>
          <w:sz w:val="20"/>
          <w:szCs w:val="20"/>
        </w:rPr>
        <w:t>McHenn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Baltz, 1996).</w:t>
      </w:r>
    </w:p>
    <w:p w14:paraId="7B07F172" w14:textId="2205FE5B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</w:p>
    <w:p w14:paraId="5AFBAA52" w14:textId="35C87D76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</w:p>
    <w:p w14:paraId="6781E2CB" w14:textId="77777777" w:rsidR="00DA7DA2" w:rsidRPr="00975BE6" w:rsidRDefault="00DA7DA2" w:rsidP="00DA7DA2">
      <w:pPr>
        <w:rPr>
          <w:rFonts w:ascii="Times New Roman" w:hAnsi="Times New Roman" w:cs="Times New Roman"/>
          <w:sz w:val="20"/>
          <w:szCs w:val="20"/>
        </w:rPr>
      </w:pPr>
    </w:p>
    <w:p w14:paraId="6981BDC4" w14:textId="77777777" w:rsidR="00DA7DA2" w:rsidRDefault="00DA7DA2" w:rsidP="00DA7DA2">
      <w:r w:rsidRPr="00243ADB">
        <w:rPr>
          <w:b/>
          <w:bCs/>
        </w:rPr>
        <w:t>Table S</w:t>
      </w:r>
      <w:r>
        <w:rPr>
          <w:b/>
          <w:bCs/>
        </w:rPr>
        <w:t>2</w:t>
      </w:r>
      <w:r>
        <w:t xml:space="preserve"> Summary of DNA sequencing status of actinomycetes that produce 142 important secondary metabol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A7DA2" w14:paraId="36A6728E" w14:textId="77777777" w:rsidTr="00504D17">
        <w:tc>
          <w:tcPr>
            <w:tcW w:w="2337" w:type="dxa"/>
          </w:tcPr>
          <w:p w14:paraId="3159FB72" w14:textId="77777777" w:rsidR="00DA7DA2" w:rsidRDefault="00DA7DA2" w:rsidP="00504D17">
            <w:r>
              <w:t>Sequencing status of producers</w:t>
            </w:r>
          </w:p>
        </w:tc>
        <w:tc>
          <w:tcPr>
            <w:tcW w:w="2337" w:type="dxa"/>
          </w:tcPr>
          <w:p w14:paraId="641005D3" w14:textId="77777777" w:rsidR="00DA7DA2" w:rsidRDefault="00DA7DA2" w:rsidP="00504D17">
            <w:r>
              <w:t>BGC producer (% of total)</w:t>
            </w:r>
          </w:p>
        </w:tc>
        <w:tc>
          <w:tcPr>
            <w:tcW w:w="2338" w:type="dxa"/>
          </w:tcPr>
          <w:p w14:paraId="55BC5F72" w14:textId="77777777" w:rsidR="00DA7DA2" w:rsidRDefault="00DA7DA2" w:rsidP="00504D17">
            <w:r>
              <w:t xml:space="preserve">BGC in </w:t>
            </w:r>
            <w:proofErr w:type="spellStart"/>
            <w:r>
              <w:t>MIBiG</w:t>
            </w:r>
            <w:proofErr w:type="spellEnd"/>
            <w:r>
              <w:t xml:space="preserve"> 2.0 (% of total)</w:t>
            </w:r>
          </w:p>
        </w:tc>
      </w:tr>
      <w:tr w:rsidR="00DA7DA2" w14:paraId="5C5D43D5" w14:textId="77777777" w:rsidTr="00504D17">
        <w:tc>
          <w:tcPr>
            <w:tcW w:w="2337" w:type="dxa"/>
          </w:tcPr>
          <w:p w14:paraId="2A8578C5" w14:textId="77777777" w:rsidR="00DA7DA2" w:rsidRDefault="00DA7DA2" w:rsidP="00504D17">
            <w:r>
              <w:t xml:space="preserve">Finished </w:t>
            </w:r>
          </w:p>
          <w:p w14:paraId="5D76E678" w14:textId="77777777" w:rsidR="00DA7DA2" w:rsidRDefault="00DA7DA2" w:rsidP="00504D17">
            <w:r>
              <w:t xml:space="preserve">Draft </w:t>
            </w:r>
          </w:p>
          <w:p w14:paraId="35747FAF" w14:textId="77777777" w:rsidR="00DA7DA2" w:rsidRDefault="00DA7DA2" w:rsidP="00504D17">
            <w:r>
              <w:t xml:space="preserve">Not sequenced </w:t>
            </w:r>
          </w:p>
          <w:p w14:paraId="51531A3D" w14:textId="77777777" w:rsidR="00DA7DA2" w:rsidRDefault="00DA7DA2" w:rsidP="00504D17">
            <w:r>
              <w:t>Total</w:t>
            </w:r>
          </w:p>
        </w:tc>
        <w:tc>
          <w:tcPr>
            <w:tcW w:w="2337" w:type="dxa"/>
          </w:tcPr>
          <w:p w14:paraId="7C2282CE" w14:textId="77777777" w:rsidR="00DA7DA2" w:rsidRDefault="00DA7DA2" w:rsidP="00504D17">
            <w:r>
              <w:t>53 (37.3)</w:t>
            </w:r>
          </w:p>
          <w:p w14:paraId="53010136" w14:textId="77777777" w:rsidR="00DA7DA2" w:rsidRDefault="00DA7DA2" w:rsidP="00504D17">
            <w:r>
              <w:t>45 (31.7)</w:t>
            </w:r>
          </w:p>
          <w:p w14:paraId="68984F81" w14:textId="77777777" w:rsidR="00DA7DA2" w:rsidRDefault="00DA7DA2" w:rsidP="00504D17">
            <w:r>
              <w:t>44 (31.0)</w:t>
            </w:r>
          </w:p>
          <w:p w14:paraId="362EEE5E" w14:textId="77777777" w:rsidR="00DA7DA2" w:rsidRDefault="00DA7DA2" w:rsidP="00504D17">
            <w:r>
              <w:t>142 (100)</w:t>
            </w:r>
          </w:p>
        </w:tc>
        <w:tc>
          <w:tcPr>
            <w:tcW w:w="2338" w:type="dxa"/>
          </w:tcPr>
          <w:p w14:paraId="417B5235" w14:textId="77777777" w:rsidR="00DA7DA2" w:rsidRDefault="00DA7DA2" w:rsidP="00504D17">
            <w:r>
              <w:t>40 (28.2)</w:t>
            </w:r>
          </w:p>
          <w:p w14:paraId="330D8EBA" w14:textId="77777777" w:rsidR="00DA7DA2" w:rsidRDefault="00DA7DA2" w:rsidP="00504D17">
            <w:r>
              <w:t>33 (23.2)</w:t>
            </w:r>
          </w:p>
          <w:p w14:paraId="2A293663" w14:textId="77777777" w:rsidR="00DA7DA2" w:rsidRDefault="00DA7DA2" w:rsidP="00504D17">
            <w:r>
              <w:t>36 (25.4)</w:t>
            </w:r>
          </w:p>
          <w:p w14:paraId="0A182C04" w14:textId="77777777" w:rsidR="00DA7DA2" w:rsidRDefault="00DA7DA2" w:rsidP="00504D17">
            <w:r>
              <w:t>109 (76.8)</w:t>
            </w:r>
          </w:p>
        </w:tc>
      </w:tr>
    </w:tbl>
    <w:p w14:paraId="6188E1E5" w14:textId="77777777" w:rsidR="00DA7DA2" w:rsidRDefault="00DA7DA2" w:rsidP="00DA7DA2">
      <w:pPr>
        <w:rPr>
          <w:rFonts w:ascii="Times New Roman" w:hAnsi="Times New Roman" w:cs="Times New Roman"/>
          <w:sz w:val="20"/>
          <w:szCs w:val="20"/>
        </w:rPr>
      </w:pPr>
    </w:p>
    <w:p w14:paraId="3BAC3C9D" w14:textId="787DDF0B" w:rsidR="00C26F2A" w:rsidRDefault="00C26F2A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32"/>
          <w:szCs w:val="32"/>
        </w:rPr>
      </w:pPr>
    </w:p>
    <w:p w14:paraId="0FE297BE" w14:textId="77777777" w:rsidR="00DA7DA2" w:rsidRDefault="00DA7DA2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32"/>
          <w:szCs w:val="32"/>
        </w:rPr>
      </w:pPr>
    </w:p>
    <w:p w14:paraId="6A0DEFD7" w14:textId="109DB831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b/>
          <w:bCs/>
          <w:iCs/>
          <w:sz w:val="32"/>
          <w:szCs w:val="32"/>
        </w:rPr>
      </w:pPr>
      <w:r w:rsidRPr="00C26F2A">
        <w:rPr>
          <w:rFonts w:ascii="Times New Roman" w:eastAsia="Times New Roman" w:hAnsi="Times New Roman" w:cs="Times New Roman"/>
          <w:b/>
          <w:bCs/>
          <w:iCs/>
          <w:sz w:val="32"/>
          <w:szCs w:val="32"/>
        </w:rPr>
        <w:lastRenderedPageBreak/>
        <w:t>References</w:t>
      </w:r>
    </w:p>
    <w:p w14:paraId="4962C83B" w14:textId="7DE5AE23" w:rsidR="00641EAE" w:rsidRDefault="00D8490A" w:rsidP="00641EAE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Andexer</w:t>
      </w:r>
      <w:proofErr w:type="spellEnd"/>
      <w:r w:rsid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J. N., </w:t>
      </w:r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>Kendrew, S. G., Nur-e-</w:t>
      </w:r>
      <w:proofErr w:type="spellStart"/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>Alam</w:t>
      </w:r>
      <w:proofErr w:type="spellEnd"/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>, M. et al.</w:t>
      </w:r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(2011)</w:t>
      </w:r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 xml:space="preserve">. Biosynthesis of the immunosuppressants FK506, FK520, and rapamycin involves a previously undescribed family of enzymes acting on chorismite. </w:t>
      </w:r>
      <w:r w:rsidR="00641EAE" w:rsidRPr="00A54930">
        <w:rPr>
          <w:rFonts w:ascii="Times New Roman" w:eastAsia="Times New Roman" w:hAnsi="Times New Roman" w:cs="Times New Roman"/>
          <w:i/>
          <w:sz w:val="20"/>
          <w:szCs w:val="20"/>
        </w:rPr>
        <w:t>Proceedings of the National Academy of Sciences of the United States of America</w:t>
      </w:r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 xml:space="preserve">, 108, </w:t>
      </w:r>
      <w:r w:rsidR="00641EAE" w:rsidRPr="00641EAE">
        <w:rPr>
          <w:rFonts w:ascii="Times New Roman" w:eastAsia="Times New Roman" w:hAnsi="Times New Roman" w:cs="Times New Roman"/>
          <w:iCs/>
          <w:sz w:val="20"/>
          <w:szCs w:val="20"/>
        </w:rPr>
        <w:t>4776-4781</w:t>
      </w:r>
      <w:r w:rsidR="00641EAE">
        <w:rPr>
          <w:rFonts w:ascii="Times New Roman" w:eastAsia="Times New Roman" w:hAnsi="Times New Roman" w:cs="Times New Roman"/>
          <w:iCs/>
          <w:sz w:val="20"/>
          <w:szCs w:val="20"/>
        </w:rPr>
        <w:t>.</w:t>
      </w:r>
      <w:r w:rsidR="00415DEE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</w:p>
    <w:p w14:paraId="5DBE532B" w14:textId="20763E3C" w:rsidR="00415DEE" w:rsidRDefault="00415DEE" w:rsidP="00641EAE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3DBFE165" w14:textId="71A110D8" w:rsidR="00415DEE" w:rsidRPr="00641EAE" w:rsidRDefault="00415DEE" w:rsidP="00641EAE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Anzai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Y, Saito, N., Tanaka, M., Kinoshita, K., Koyama, Y, &amp; Kato, F. (2003). Organization of the biosynthetic gene cluster for the polyketide macrolide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mycinamicin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in </w:t>
      </w:r>
      <w:proofErr w:type="spellStart"/>
      <w:r w:rsidRPr="00415DEE">
        <w:rPr>
          <w:rFonts w:ascii="Times New Roman" w:eastAsia="Times New Roman" w:hAnsi="Times New Roman" w:cs="Times New Roman"/>
          <w:i/>
          <w:sz w:val="20"/>
          <w:szCs w:val="20"/>
        </w:rPr>
        <w:t>Micromonospora</w:t>
      </w:r>
      <w:proofErr w:type="spellEnd"/>
      <w:r w:rsidRPr="00415DEE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15DEE">
        <w:rPr>
          <w:rFonts w:ascii="Times New Roman" w:eastAsia="Times New Roman" w:hAnsi="Times New Roman" w:cs="Times New Roman"/>
          <w:i/>
          <w:sz w:val="20"/>
          <w:szCs w:val="20"/>
        </w:rPr>
        <w:t>griseorubida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. </w:t>
      </w:r>
      <w:r w:rsidRPr="00415DEE">
        <w:rPr>
          <w:rFonts w:ascii="Times New Roman" w:eastAsia="Times New Roman" w:hAnsi="Times New Roman" w:cs="Times New Roman"/>
          <w:i/>
          <w:sz w:val="20"/>
          <w:szCs w:val="20"/>
        </w:rPr>
        <w:t>FEMS Microbiology Letter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218, 1335-141.</w:t>
      </w:r>
    </w:p>
    <w:p w14:paraId="0B4EB362" w14:textId="77777777" w:rsidR="00D8490A" w:rsidRDefault="00D8490A" w:rsidP="00641EAE">
      <w:pPr>
        <w:spacing w:after="0" w:line="360" w:lineRule="auto"/>
        <w:ind w:right="432"/>
        <w:rPr>
          <w:rFonts w:ascii="Times New Roman" w:eastAsia="Times New Roman" w:hAnsi="Times New Roman" w:cs="Times New Roman"/>
          <w:iCs/>
          <w:sz w:val="20"/>
          <w:szCs w:val="20"/>
          <w:highlight w:val="cyan"/>
        </w:rPr>
      </w:pPr>
    </w:p>
    <w:p w14:paraId="7125CD1E" w14:textId="018DA945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Baltz, R. H. (2018). Synthetic biology, genome mining, and combinatorial biosynthesis of NRPS-derived antibiotics: a perspective. </w:t>
      </w:r>
      <w:r w:rsidRPr="00EC0133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Industrial Microbiology and Biotechnology,</w:t>
      </w: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 45, </w:t>
      </w:r>
      <w:r w:rsidR="00D8490A">
        <w:rPr>
          <w:rFonts w:ascii="Times New Roman" w:eastAsia="Times New Roman" w:hAnsi="Times New Roman" w:cs="Times New Roman"/>
          <w:sz w:val="20"/>
          <w:szCs w:val="20"/>
        </w:rPr>
        <w:t>635</w:t>
      </w: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-649. </w:t>
      </w:r>
    </w:p>
    <w:p w14:paraId="32A3637B" w14:textId="77777777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523AD9D4" w14:textId="7A953CA0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Baltz, R. H. (2019). Natural product drug discovery in the genomic era: realities, conjectures, misconceptions, and opportunities. </w:t>
      </w:r>
      <w:r w:rsidRPr="00EC0133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Industrial Microbiology and Biotechnology,</w:t>
      </w: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 46, 281-299</w:t>
      </w:r>
      <w:r w:rsidR="00D8490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A43BC23" w14:textId="77777777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36C38371" w14:textId="0FBFBA24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Baltz, R. H. (2021). Genome mining for drug discovery: cyclic lipopeptides related to daptomycin. </w:t>
      </w:r>
      <w:r w:rsidRPr="00EC0133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Industrial Microbiology and Biotechnology,</w:t>
      </w:r>
      <w:r w:rsidRPr="00EC013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B0D0B">
        <w:rPr>
          <w:rFonts w:ascii="Times New Roman" w:eastAsia="Times New Roman" w:hAnsi="Times New Roman" w:cs="Times New Roman"/>
          <w:sz w:val="20"/>
          <w:szCs w:val="20"/>
        </w:rPr>
        <w:t>DOI: 10.1093/</w:t>
      </w:r>
      <w:proofErr w:type="spellStart"/>
      <w:r w:rsidR="003B0D0B">
        <w:rPr>
          <w:rFonts w:ascii="Times New Roman" w:eastAsia="Times New Roman" w:hAnsi="Times New Roman" w:cs="Times New Roman"/>
          <w:sz w:val="20"/>
          <w:szCs w:val="20"/>
        </w:rPr>
        <w:t>jimb</w:t>
      </w:r>
      <w:proofErr w:type="spellEnd"/>
      <w:r w:rsidR="003B0D0B">
        <w:rPr>
          <w:rFonts w:ascii="Times New Roman" w:eastAsia="Times New Roman" w:hAnsi="Times New Roman" w:cs="Times New Roman"/>
          <w:sz w:val="20"/>
          <w:szCs w:val="20"/>
        </w:rPr>
        <w:t>/kuab020.</w:t>
      </w:r>
    </w:p>
    <w:p w14:paraId="2093AC67" w14:textId="1F11B7C1" w:rsidR="00656AF9" w:rsidRDefault="00656AF9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05C33438" w14:textId="07293473" w:rsidR="00656AF9" w:rsidRDefault="00656AF9" w:rsidP="00656AF9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656AF9">
        <w:rPr>
          <w:rFonts w:ascii="Times New Roman" w:eastAsia="Times New Roman" w:hAnsi="Times New Roman" w:cs="Times New Roman"/>
          <w:sz w:val="20"/>
          <w:szCs w:val="20"/>
        </w:rPr>
        <w:t xml:space="preserve">Ban, Y. H., Park, S. R., &amp; Yoon, Y. J. (2016). The biosynthetic pathway for FK506 and its engineering: from past achievements to future prospects. </w:t>
      </w:r>
      <w:r w:rsidRPr="00656AF9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Industrial Microbiology and Biotechnology,</w:t>
      </w:r>
      <w:r w:rsidRPr="00656AF9">
        <w:rPr>
          <w:rFonts w:ascii="Times New Roman" w:eastAsia="Times New Roman" w:hAnsi="Times New Roman" w:cs="Times New Roman"/>
          <w:sz w:val="20"/>
          <w:szCs w:val="20"/>
        </w:rPr>
        <w:t xml:space="preserve"> 43, 389-400. </w:t>
      </w:r>
    </w:p>
    <w:p w14:paraId="701B646B" w14:textId="77777777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5A8E9C77" w14:textId="747D25DA" w:rsidR="00EC0133" w:rsidRDefault="00393E92" w:rsidP="00EC0133">
      <w:pPr>
        <w:shd w:val="clear" w:color="auto" w:fill="FFFFFF"/>
        <w:spacing w:after="0" w:line="360" w:lineRule="auto"/>
        <w:ind w:left="270"/>
        <w:rPr>
          <w:rFonts w:ascii="Times New Roman" w:eastAsia="Times New Roman" w:hAnsi="Times New Roman" w:cs="Times New Roman"/>
          <w:sz w:val="20"/>
          <w:szCs w:val="20"/>
        </w:rPr>
      </w:pPr>
      <w:hyperlink r:id="rId9" w:history="1">
        <w:proofErr w:type="spellStart"/>
        <w:r w:rsidR="00EC0133" w:rsidRPr="00656AF9">
          <w:rPr>
            <w:rFonts w:ascii="Times New Roman" w:eastAsia="Times New Roman" w:hAnsi="Times New Roman" w:cs="Times New Roman"/>
            <w:sz w:val="20"/>
            <w:szCs w:val="20"/>
          </w:rPr>
          <w:t>Cundliffe</w:t>
        </w:r>
        <w:proofErr w:type="spellEnd"/>
      </w:hyperlink>
      <w:r w:rsidR="00EC0133" w:rsidRPr="00656AF9">
        <w:rPr>
          <w:rFonts w:ascii="Times New Roman" w:eastAsia="Times New Roman" w:hAnsi="Times New Roman" w:cs="Times New Roman"/>
          <w:sz w:val="20"/>
          <w:szCs w:val="20"/>
        </w:rPr>
        <w:t xml:space="preserve">, E. (2008). </w:t>
      </w:r>
      <w:r w:rsidR="00EC0133" w:rsidRPr="00656AF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hyperlink r:id="rId10" w:anchor="affiliation-1" w:history="1"/>
      <w:r w:rsidR="00EC0133" w:rsidRPr="00656AF9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Control of </w:t>
      </w:r>
      <w:proofErr w:type="spellStart"/>
      <w:r w:rsidR="00EC0133" w:rsidRPr="00656AF9">
        <w:rPr>
          <w:rFonts w:ascii="Times New Roman" w:eastAsia="Times New Roman" w:hAnsi="Times New Roman" w:cs="Times New Roman"/>
          <w:kern w:val="36"/>
          <w:sz w:val="20"/>
          <w:szCs w:val="20"/>
        </w:rPr>
        <w:t>tylosin</w:t>
      </w:r>
      <w:proofErr w:type="spellEnd"/>
      <w:r w:rsidR="00EC0133" w:rsidRPr="00656AF9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biosynthesis in </w:t>
      </w:r>
      <w:r w:rsidR="00EC0133" w:rsidRPr="00656AF9">
        <w:rPr>
          <w:rFonts w:ascii="Times New Roman" w:eastAsia="Times New Roman" w:hAnsi="Times New Roman" w:cs="Times New Roman"/>
          <w:i/>
          <w:iCs/>
          <w:kern w:val="36"/>
          <w:sz w:val="20"/>
          <w:szCs w:val="20"/>
        </w:rPr>
        <w:t xml:space="preserve">Streptomyces </w:t>
      </w:r>
      <w:proofErr w:type="spellStart"/>
      <w:r w:rsidR="00EC0133" w:rsidRPr="00656AF9">
        <w:rPr>
          <w:rFonts w:ascii="Times New Roman" w:eastAsia="Times New Roman" w:hAnsi="Times New Roman" w:cs="Times New Roman"/>
          <w:i/>
          <w:iCs/>
          <w:kern w:val="36"/>
          <w:sz w:val="20"/>
          <w:szCs w:val="20"/>
        </w:rPr>
        <w:t>fradiae</w:t>
      </w:r>
      <w:proofErr w:type="spellEnd"/>
      <w:r w:rsidR="00EC0133" w:rsidRPr="00656AF9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. </w:t>
      </w:r>
      <w:r w:rsidR="00EC0133" w:rsidRPr="00656AF9">
        <w:rPr>
          <w:rFonts w:ascii="Times New Roman" w:eastAsia="Times New Roman" w:hAnsi="Times New Roman" w:cs="Times New Roman"/>
          <w:i/>
          <w:iCs/>
          <w:sz w:val="20"/>
          <w:szCs w:val="20"/>
        </w:rPr>
        <w:t>J</w:t>
      </w:r>
      <w:r w:rsidR="00A54930">
        <w:rPr>
          <w:rFonts w:ascii="Times New Roman" w:eastAsia="Times New Roman" w:hAnsi="Times New Roman" w:cs="Times New Roman"/>
          <w:i/>
          <w:iCs/>
          <w:sz w:val="20"/>
          <w:szCs w:val="20"/>
        </w:rPr>
        <w:t>ournal</w:t>
      </w:r>
      <w:r w:rsidR="00EC0133" w:rsidRPr="00656AF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of Microbiology and Biotechnology,</w:t>
      </w:r>
      <w:r w:rsidR="00EC0133" w:rsidRPr="00656AF9">
        <w:rPr>
          <w:rFonts w:ascii="Times New Roman" w:eastAsia="Times New Roman" w:hAnsi="Times New Roman" w:cs="Times New Roman"/>
          <w:sz w:val="20"/>
          <w:szCs w:val="20"/>
        </w:rPr>
        <w:t xml:space="preserve"> 18, 1485-1491.</w:t>
      </w:r>
    </w:p>
    <w:p w14:paraId="2EE33B0D" w14:textId="77777777" w:rsidR="00EC0133" w:rsidRPr="00EC0133" w:rsidRDefault="00EC0133" w:rsidP="00EC0133">
      <w:pPr>
        <w:shd w:val="clear" w:color="auto" w:fill="FFFFFF"/>
        <w:spacing w:after="0" w:line="360" w:lineRule="auto"/>
        <w:ind w:left="270"/>
        <w:rPr>
          <w:rFonts w:ascii="Times New Roman" w:eastAsia="Times New Roman" w:hAnsi="Times New Roman" w:cs="Times New Roman"/>
          <w:sz w:val="20"/>
          <w:szCs w:val="20"/>
        </w:rPr>
      </w:pPr>
    </w:p>
    <w:p w14:paraId="6D9CDCA9" w14:textId="191BE8FC" w:rsidR="00EC0133" w:rsidRDefault="00EC0133" w:rsidP="00EC0133">
      <w:pPr>
        <w:spacing w:after="0" w:line="360" w:lineRule="auto"/>
        <w:ind w:left="270" w:right="522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1A730A">
        <w:rPr>
          <w:rFonts w:ascii="Times New Roman" w:eastAsia="Times New Roman" w:hAnsi="Times New Roman" w:cs="Times New Roman"/>
          <w:sz w:val="20"/>
          <w:szCs w:val="20"/>
        </w:rPr>
        <w:t>Dhakai</w:t>
      </w:r>
      <w:proofErr w:type="spellEnd"/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, D., Han, J. M., Mishra, R. et al (2020). Characterization of the tailoring step of </w:t>
      </w:r>
      <w:proofErr w:type="spellStart"/>
      <w:r w:rsidRPr="001A730A">
        <w:rPr>
          <w:rFonts w:ascii="Times New Roman" w:eastAsia="Times New Roman" w:hAnsi="Times New Roman" w:cs="Times New Roman"/>
          <w:sz w:val="20"/>
          <w:szCs w:val="20"/>
        </w:rPr>
        <w:t>nargenicin</w:t>
      </w:r>
      <w:proofErr w:type="spellEnd"/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A1 biosynthesis reveals a novel analogue with anticancer activities. </w:t>
      </w:r>
      <w:r w:rsidRPr="001A730A">
        <w:rPr>
          <w:rFonts w:ascii="Times New Roman" w:eastAsia="Times New Roman" w:hAnsi="Times New Roman" w:cs="Times New Roman"/>
          <w:i/>
          <w:iCs/>
          <w:sz w:val="20"/>
          <w:szCs w:val="20"/>
        </w:rPr>
        <w:t>ACS Chemical Biology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15, 1370-1380.</w:t>
      </w:r>
    </w:p>
    <w:p w14:paraId="5EC5BF9F" w14:textId="77777777" w:rsidR="00EC0133" w:rsidRPr="00EC0133" w:rsidRDefault="00EC0133" w:rsidP="00EC0133">
      <w:pPr>
        <w:spacing w:after="0" w:line="360" w:lineRule="auto"/>
        <w:ind w:left="270" w:right="52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5CA31BC" w14:textId="3088C43E" w:rsidR="00EC0133" w:rsidRDefault="00EC0133" w:rsidP="00EC0133">
      <w:pPr>
        <w:spacing w:after="0" w:line="360" w:lineRule="auto"/>
        <w:ind w:left="270" w:right="522"/>
        <w:rPr>
          <w:rFonts w:ascii="Times New Roman" w:eastAsia="Times New Roman" w:hAnsi="Times New Roman" w:cs="Times New Roman"/>
          <w:sz w:val="20"/>
          <w:szCs w:val="20"/>
        </w:rPr>
      </w:pPr>
      <w:r w:rsidRPr="0048328E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Dorman, D. E., Paschal, J. W., </w:t>
      </w:r>
      <w:proofErr w:type="spellStart"/>
      <w:r w:rsidRPr="0048328E">
        <w:rPr>
          <w:rFonts w:ascii="Times New Roman" w:eastAsia="Times New Roman" w:hAnsi="Times New Roman" w:cs="Times New Roman"/>
          <w:sz w:val="20"/>
          <w:szCs w:val="20"/>
        </w:rPr>
        <w:t>Nakatsukasa</w:t>
      </w:r>
      <w:proofErr w:type="spellEnd"/>
      <w:r w:rsidRPr="0048328E">
        <w:rPr>
          <w:rFonts w:ascii="Times New Roman" w:eastAsia="Times New Roman" w:hAnsi="Times New Roman" w:cs="Times New Roman"/>
          <w:sz w:val="20"/>
          <w:szCs w:val="20"/>
        </w:rPr>
        <w:t xml:space="preserve">, W. M., </w:t>
      </w:r>
      <w:proofErr w:type="spellStart"/>
      <w:r w:rsidRPr="0048328E">
        <w:rPr>
          <w:rFonts w:ascii="Times New Roman" w:eastAsia="Times New Roman" w:hAnsi="Times New Roman" w:cs="Times New Roman"/>
          <w:sz w:val="20"/>
          <w:szCs w:val="20"/>
        </w:rPr>
        <w:t>Huckstep</w:t>
      </w:r>
      <w:proofErr w:type="spellEnd"/>
      <w:r w:rsidRPr="0048328E">
        <w:rPr>
          <w:rFonts w:ascii="Times New Roman" w:eastAsia="Times New Roman" w:hAnsi="Times New Roman" w:cs="Times New Roman"/>
          <w:sz w:val="20"/>
          <w:szCs w:val="20"/>
        </w:rPr>
        <w:t xml:space="preserve">, L. L., &amp; Neuss, N. (1976) The use of 13C-NMR. Spectroscopy in biosynthetic studies, II. Biosynthesis of </w:t>
      </w:r>
      <w:proofErr w:type="spellStart"/>
      <w:r w:rsidRPr="0048328E">
        <w:rPr>
          <w:rFonts w:ascii="Times New Roman" w:eastAsia="Times New Roman" w:hAnsi="Times New Roman" w:cs="Times New Roman"/>
          <w:sz w:val="20"/>
          <w:szCs w:val="20"/>
        </w:rPr>
        <w:t>narasin</w:t>
      </w:r>
      <w:proofErr w:type="spellEnd"/>
      <w:r w:rsidRPr="0048328E">
        <w:rPr>
          <w:rFonts w:ascii="Times New Roman" w:eastAsia="Times New Roman" w:hAnsi="Times New Roman" w:cs="Times New Roman"/>
          <w:sz w:val="20"/>
          <w:szCs w:val="20"/>
        </w:rPr>
        <w:t xml:space="preserve">, a new polyether ionophore from fermentation of </w:t>
      </w:r>
      <w:r w:rsidRPr="0048328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treptomyces </w:t>
      </w:r>
      <w:proofErr w:type="spellStart"/>
      <w:r w:rsidRPr="0048328E">
        <w:rPr>
          <w:rFonts w:ascii="Times New Roman" w:eastAsia="Times New Roman" w:hAnsi="Times New Roman" w:cs="Times New Roman"/>
          <w:i/>
          <w:iCs/>
          <w:sz w:val="20"/>
          <w:szCs w:val="20"/>
        </w:rPr>
        <w:t>aureofaciens</w:t>
      </w:r>
      <w:proofErr w:type="spellEnd"/>
      <w:r w:rsidRPr="0048328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48328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Helvetica </w:t>
      </w:r>
      <w:proofErr w:type="spellStart"/>
      <w:r w:rsidRPr="0048328E">
        <w:rPr>
          <w:rFonts w:ascii="Times New Roman" w:eastAsia="Times New Roman" w:hAnsi="Times New Roman" w:cs="Times New Roman"/>
          <w:i/>
          <w:iCs/>
          <w:sz w:val="20"/>
          <w:szCs w:val="20"/>
        </w:rPr>
        <w:t>Chimica</w:t>
      </w:r>
      <w:proofErr w:type="spellEnd"/>
      <w:r w:rsidRPr="0048328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Acta,</w:t>
      </w:r>
      <w:r w:rsidRPr="0048328E">
        <w:rPr>
          <w:rFonts w:ascii="Times New Roman" w:eastAsia="Times New Roman" w:hAnsi="Times New Roman" w:cs="Times New Roman"/>
          <w:sz w:val="20"/>
          <w:szCs w:val="20"/>
        </w:rPr>
        <w:t xml:space="preserve"> 59, 2625-2634.</w:t>
      </w:r>
    </w:p>
    <w:p w14:paraId="09DD3B85" w14:textId="77777777" w:rsidR="007134D0" w:rsidRDefault="007134D0" w:rsidP="00EC0133">
      <w:pPr>
        <w:spacing w:after="0" w:line="360" w:lineRule="auto"/>
        <w:ind w:left="270" w:right="522"/>
        <w:rPr>
          <w:rFonts w:ascii="Times New Roman" w:eastAsia="Times New Roman" w:hAnsi="Times New Roman" w:cs="Times New Roman"/>
          <w:sz w:val="20"/>
          <w:szCs w:val="20"/>
        </w:rPr>
      </w:pPr>
    </w:p>
    <w:p w14:paraId="774EBF1F" w14:textId="2148E475" w:rsidR="007134D0" w:rsidRPr="007134D0" w:rsidRDefault="007134D0" w:rsidP="007134D0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>Gren</w:t>
      </w:r>
      <w:proofErr w:type="spellEnd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 xml:space="preserve">, T., </w:t>
      </w:r>
      <w:proofErr w:type="spellStart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>Jergensen</w:t>
      </w:r>
      <w:proofErr w:type="spellEnd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 xml:space="preserve">, T. S., </w:t>
      </w:r>
      <w:proofErr w:type="spellStart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>Whitford</w:t>
      </w:r>
      <w:proofErr w:type="spellEnd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 xml:space="preserve">, C. M., &amp; Weber, T. (2020). High-quality sequencing, assembly, and annotation of the </w:t>
      </w:r>
      <w:r w:rsidRPr="007134D0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7134D0">
        <w:rPr>
          <w:rFonts w:ascii="Times New Roman" w:eastAsia="Times New Roman" w:hAnsi="Times New Roman" w:cs="Times New Roman"/>
          <w:i/>
          <w:sz w:val="20"/>
          <w:szCs w:val="20"/>
        </w:rPr>
        <w:t>griseofuscus</w:t>
      </w:r>
      <w:proofErr w:type="spellEnd"/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 xml:space="preserve"> DSM 40191 genome. </w:t>
      </w:r>
      <w:r w:rsidRPr="007134D0">
        <w:rPr>
          <w:rFonts w:ascii="Times New Roman" w:eastAsia="Times New Roman" w:hAnsi="Times New Roman" w:cs="Times New Roman"/>
          <w:i/>
          <w:sz w:val="20"/>
          <w:szCs w:val="20"/>
        </w:rPr>
        <w:t>Microbiology Resource Announcement</w:t>
      </w:r>
      <w:r w:rsidRPr="007134D0">
        <w:rPr>
          <w:rFonts w:ascii="Times New Roman" w:eastAsia="Times New Roman" w:hAnsi="Times New Roman" w:cs="Times New Roman"/>
          <w:iCs/>
          <w:sz w:val="20"/>
          <w:szCs w:val="20"/>
        </w:rPr>
        <w:t xml:space="preserve"> 9, e01100-20. </w:t>
      </w:r>
    </w:p>
    <w:p w14:paraId="7DFE8BAC" w14:textId="77777777" w:rsidR="007134D0" w:rsidRPr="007134D0" w:rsidRDefault="007134D0" w:rsidP="00656AF9">
      <w:pPr>
        <w:spacing w:after="0" w:line="360" w:lineRule="auto"/>
        <w:ind w:right="52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224CC56D" w14:textId="2CEB90A5" w:rsidR="00783F88" w:rsidRPr="00783F88" w:rsidRDefault="00783F88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783F88">
        <w:rPr>
          <w:rFonts w:ascii="Times New Roman" w:eastAsia="Times New Roman" w:hAnsi="Times New Roman" w:cs="Times New Roman"/>
          <w:iCs/>
          <w:sz w:val="20"/>
          <w:szCs w:val="20"/>
        </w:rPr>
        <w:t>H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ahn, D. R., Gustafson, G., Waldron, C., Bullard, B., Jackson, J. D., Mitchell, J. (2006). Butenyl-spinosyns, a natural example of genetic engineering of antibiotic biosynthetic genes. </w:t>
      </w:r>
      <w:r w:rsidRPr="00783F88">
        <w:rPr>
          <w:rFonts w:ascii="Times New Roman" w:eastAsia="Times New Roman" w:hAnsi="Times New Roman" w:cs="Times New Roman"/>
          <w:i/>
          <w:sz w:val="20"/>
          <w:szCs w:val="20"/>
        </w:rPr>
        <w:t>Journal of Industrial Microbiology and Biotechnology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33, 94-104.</w:t>
      </w:r>
    </w:p>
    <w:p w14:paraId="51876D6C" w14:textId="77777777" w:rsidR="00783F88" w:rsidRDefault="00783F88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  <w:highlight w:val="cyan"/>
        </w:rPr>
      </w:pPr>
    </w:p>
    <w:p w14:paraId="02ABE9B2" w14:textId="31F67950" w:rsidR="00F0505F" w:rsidRDefault="00EC0133" w:rsidP="006C7224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 xml:space="preserve">Haydock, S. F., Appleyard, A. N., </w:t>
      </w:r>
      <w:proofErr w:type="spellStart"/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>Mironenko</w:t>
      </w:r>
      <w:proofErr w:type="spellEnd"/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 xml:space="preserve">, T., Lester, J., Scott, N., &amp; </w:t>
      </w:r>
      <w:proofErr w:type="spellStart"/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>Leadlay</w:t>
      </w:r>
      <w:proofErr w:type="spellEnd"/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 xml:space="preserve">, P. F. (2005). Organization of the biosynthetic gene cluster for the macrolide concanamycin A in </w:t>
      </w:r>
      <w:r w:rsidRPr="006C7224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6C7224">
        <w:rPr>
          <w:rFonts w:ascii="Times New Roman" w:eastAsia="Times New Roman" w:hAnsi="Times New Roman" w:cs="Times New Roman"/>
          <w:i/>
          <w:sz w:val="20"/>
          <w:szCs w:val="20"/>
        </w:rPr>
        <w:t>neyagawaensis</w:t>
      </w:r>
      <w:proofErr w:type="spellEnd"/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 xml:space="preserve"> ATCC 27449. </w:t>
      </w:r>
      <w:r w:rsidRPr="006C7224">
        <w:rPr>
          <w:rFonts w:ascii="Times New Roman" w:eastAsia="Times New Roman" w:hAnsi="Times New Roman" w:cs="Times New Roman"/>
          <w:i/>
          <w:sz w:val="20"/>
          <w:szCs w:val="20"/>
        </w:rPr>
        <w:t>Microbiology,</w:t>
      </w:r>
      <w:r w:rsidRPr="006C7224">
        <w:rPr>
          <w:rFonts w:ascii="Times New Roman" w:eastAsia="Times New Roman" w:hAnsi="Times New Roman" w:cs="Times New Roman"/>
          <w:iCs/>
          <w:sz w:val="20"/>
          <w:szCs w:val="20"/>
        </w:rPr>
        <w:t xml:space="preserve"> 151, 3161-316</w:t>
      </w:r>
      <w:r w:rsidR="00F0505F">
        <w:rPr>
          <w:rFonts w:ascii="Times New Roman" w:eastAsia="Times New Roman" w:hAnsi="Times New Roman" w:cs="Times New Roman"/>
          <w:iCs/>
          <w:sz w:val="20"/>
          <w:szCs w:val="20"/>
        </w:rPr>
        <w:t>9</w:t>
      </w:r>
      <w:r w:rsidR="006C7224"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7D550359" w14:textId="77777777" w:rsidR="00F0505F" w:rsidRDefault="00F0505F" w:rsidP="006C7224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7F0EDC7D" w14:textId="647CF64A" w:rsidR="00056AC8" w:rsidRPr="00F0505F" w:rsidRDefault="00F0505F" w:rsidP="00F0505F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Hoertz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</w:t>
      </w:r>
      <w:r w:rsidR="00056AC8">
        <w:rPr>
          <w:rFonts w:ascii="Times New Roman" w:eastAsia="Times New Roman" w:hAnsi="Times New Roman" w:cs="Times New Roman"/>
          <w:iCs/>
          <w:sz w:val="20"/>
          <w:szCs w:val="20"/>
        </w:rPr>
        <w:t>A. J., Hamburger, J. B., Goodman, D. M., Bednar, M. M.,</w:t>
      </w:r>
      <w:r w:rsidR="00616291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="00056AC8">
        <w:rPr>
          <w:rFonts w:ascii="Times New Roman" w:eastAsia="Times New Roman" w:hAnsi="Times New Roman" w:cs="Times New Roman"/>
          <w:iCs/>
          <w:sz w:val="20"/>
          <w:szCs w:val="20"/>
        </w:rPr>
        <w:t xml:space="preserve">&amp; McCafferty, D. G. (2012). Studies on the biosynthesis of the lipodepsipeptide </w:t>
      </w:r>
      <w:proofErr w:type="spellStart"/>
      <w:r w:rsidR="00056AC8">
        <w:rPr>
          <w:rFonts w:ascii="Times New Roman" w:eastAsia="Times New Roman" w:hAnsi="Times New Roman" w:cs="Times New Roman"/>
          <w:iCs/>
          <w:sz w:val="20"/>
          <w:szCs w:val="20"/>
        </w:rPr>
        <w:t>ramoplanin</w:t>
      </w:r>
      <w:proofErr w:type="spellEnd"/>
      <w:r w:rsidR="00056AC8">
        <w:rPr>
          <w:rFonts w:ascii="Times New Roman" w:eastAsia="Times New Roman" w:hAnsi="Times New Roman" w:cs="Times New Roman"/>
          <w:iCs/>
          <w:sz w:val="20"/>
          <w:szCs w:val="20"/>
        </w:rPr>
        <w:t xml:space="preserve"> A2. </w:t>
      </w:r>
      <w:r w:rsidR="00056AC8" w:rsidRPr="00056AC8">
        <w:rPr>
          <w:rFonts w:ascii="Times New Roman" w:eastAsia="Times New Roman" w:hAnsi="Times New Roman" w:cs="Times New Roman"/>
          <w:i/>
          <w:sz w:val="20"/>
          <w:szCs w:val="20"/>
        </w:rPr>
        <w:t>Bioorganic and Medicinal Chemistry</w:t>
      </w:r>
      <w:r w:rsidR="00056AC8">
        <w:rPr>
          <w:rFonts w:ascii="Times New Roman" w:eastAsia="Times New Roman" w:hAnsi="Times New Roman" w:cs="Times New Roman"/>
          <w:iCs/>
          <w:sz w:val="20"/>
          <w:szCs w:val="20"/>
        </w:rPr>
        <w:t>, 20, 859-865.</w:t>
      </w:r>
    </w:p>
    <w:p w14:paraId="0A3500FC" w14:textId="77777777" w:rsidR="006C7224" w:rsidRDefault="006C7224" w:rsidP="006C7224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14:paraId="24363C0D" w14:textId="2C538496" w:rsidR="006C7224" w:rsidRPr="006C7224" w:rsidRDefault="00393E92" w:rsidP="006C7224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  <w:hyperlink r:id="rId11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Ju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6C7224">
        <w:rPr>
          <w:rFonts w:ascii="Times New Roman" w:eastAsia="Times New Roman" w:hAnsi="Times New Roman" w:cs="Times New Roman"/>
          <w:sz w:val="20"/>
          <w:szCs w:val="20"/>
        </w:rPr>
        <w:t xml:space="preserve">K. S., </w:t>
      </w:r>
      <w:hyperlink r:id="rId12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Gao</w:t>
        </w:r>
      </w:hyperlink>
      <w:r w:rsidR="006C72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 </w:t>
      </w:r>
      <w:r w:rsidR="006C7224">
        <w:rPr>
          <w:rFonts w:ascii="Times New Roman" w:eastAsia="Times New Roman" w:hAnsi="Times New Roman" w:cs="Times New Roman"/>
          <w:sz w:val="20"/>
          <w:szCs w:val="20"/>
        </w:rPr>
        <w:t>J.,</w:t>
      </w:r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 </w:t>
      </w:r>
      <w:proofErr w:type="spellStart"/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pubmed.ncbi.nlm.nih.gov/?sort=date&amp;term=Doroghazi+JR&amp;cauthor_id=26324907" </w:instrText>
      </w:r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Doroghazi</w:t>
      </w:r>
      <w:proofErr w:type="spellEnd"/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6C7224">
        <w:rPr>
          <w:rFonts w:ascii="Times New Roman" w:eastAsia="Times New Roman" w:hAnsi="Times New Roman" w:cs="Times New Roman"/>
          <w:sz w:val="20"/>
          <w:szCs w:val="20"/>
        </w:rPr>
        <w:t xml:space="preserve">J. R., </w:t>
      </w:r>
      <w:hyperlink r:id="rId13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Wang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K. K. A., </w:t>
      </w:r>
      <w:hyperlink r:id="rId14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Thibodeaux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C. J., </w:t>
      </w:r>
      <w:hyperlink r:id="rId15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Steven Li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S., </w:t>
      </w:r>
      <w:hyperlink r:id="rId16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Metzger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E., </w:t>
      </w:r>
      <w:hyperlink r:id="rId17" w:history="1"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Fudala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J., </w:t>
      </w:r>
      <w:hyperlink r:id="rId18" w:history="1"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Su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J., </w:t>
      </w:r>
      <w:hyperlink r:id="rId19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Zhang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J. K., </w:t>
      </w:r>
      <w:hyperlink r:id="rId20" w:history="1"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Jaeheon</w:t>
        </w:r>
        <w:proofErr w:type="spellEnd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 xml:space="preserve"> Lee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J., </w:t>
      </w:r>
      <w:hyperlink r:id="rId21" w:history="1"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Cioni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J. P., </w:t>
      </w:r>
      <w:hyperlink r:id="rId22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Evans</w:t>
        </w:r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B. S., </w:t>
      </w:r>
      <w:hyperlink r:id="rId23" w:history="1"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Hirota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R., </w:t>
      </w:r>
      <w:hyperlink r:id="rId24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 xml:space="preserve">David P </w:t>
        </w:r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Labeda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D. P., </w:t>
      </w:r>
      <w:hyperlink r:id="rId25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 xml:space="preserve">van der </w:t>
        </w:r>
        <w:proofErr w:type="spellStart"/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Donk</w:t>
        </w:r>
        <w:proofErr w:type="spellEnd"/>
      </w:hyperlink>
      <w:r w:rsidR="006C7224" w:rsidRPr="006C7224">
        <w:rPr>
          <w:rFonts w:ascii="Times New Roman" w:eastAsia="Times New Roman" w:hAnsi="Times New Roman" w:cs="Times New Roman"/>
          <w:sz w:val="20"/>
          <w:szCs w:val="20"/>
        </w:rPr>
        <w:t>, </w:t>
      </w:r>
      <w:r w:rsidR="007134D0">
        <w:rPr>
          <w:rFonts w:ascii="Times New Roman" w:eastAsia="Times New Roman" w:hAnsi="Times New Roman" w:cs="Times New Roman"/>
          <w:sz w:val="20"/>
          <w:szCs w:val="20"/>
        </w:rPr>
        <w:t xml:space="preserve">W. A., &amp; </w:t>
      </w:r>
      <w:hyperlink r:id="rId26" w:history="1">
        <w:r w:rsidR="006C7224" w:rsidRPr="006C7224">
          <w:rPr>
            <w:rFonts w:ascii="Times New Roman" w:eastAsia="Times New Roman" w:hAnsi="Times New Roman" w:cs="Times New Roman"/>
            <w:sz w:val="20"/>
            <w:szCs w:val="20"/>
          </w:rPr>
          <w:t>Metcalf</w:t>
        </w:r>
      </w:hyperlink>
      <w:r w:rsidR="006C7224">
        <w:rPr>
          <w:rFonts w:ascii="Times New Roman" w:eastAsia="Times New Roman" w:hAnsi="Times New Roman" w:cs="Times New Roman"/>
          <w:sz w:val="20"/>
          <w:szCs w:val="20"/>
        </w:rPr>
        <w:t>, W. W. (2015).</w:t>
      </w:r>
      <w:r w:rsidR="006C7224" w:rsidRPr="006C7224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Discovery of phosphonic acid natural products by mining the genomes of 10,000 actinomycetes</w:t>
      </w:r>
      <w:r w:rsidR="006C7224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. </w:t>
      </w:r>
      <w:r w:rsidR="006C7224" w:rsidRPr="007134D0">
        <w:rPr>
          <w:rFonts w:ascii="Times New Roman" w:eastAsia="Times New Roman" w:hAnsi="Times New Roman" w:cs="Times New Roman"/>
          <w:i/>
          <w:iCs/>
          <w:kern w:val="36"/>
          <w:sz w:val="20"/>
          <w:szCs w:val="20"/>
        </w:rPr>
        <w:t>Proceedings of the National Academy of Sciences of the United States of America</w:t>
      </w:r>
      <w:r w:rsidR="006C7224">
        <w:rPr>
          <w:rFonts w:ascii="Times New Roman" w:eastAsia="Times New Roman" w:hAnsi="Times New Roman" w:cs="Times New Roman"/>
          <w:kern w:val="36"/>
          <w:sz w:val="20"/>
          <w:szCs w:val="20"/>
        </w:rPr>
        <w:t>, 112, 12175-12180.</w:t>
      </w:r>
    </w:p>
    <w:p w14:paraId="53C2258B" w14:textId="77777777" w:rsidR="006C7224" w:rsidRDefault="006C7224" w:rsidP="007134D0">
      <w:pPr>
        <w:spacing w:after="0" w:line="360" w:lineRule="auto"/>
        <w:ind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0D79857" w14:textId="61678A29" w:rsidR="007156EC" w:rsidRDefault="007156EC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Kaysser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Lutsch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Siebenberg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Wemakor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E., Kammerer, B., &amp; Gust, B. (2009). Identification and manipulation of the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caprazamycin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gene cluster lead to new simplified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liponucleoside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ntibiotics and give insights into the biosynthetic pathway. </w:t>
      </w:r>
      <w:r w:rsidRPr="007156EC">
        <w:rPr>
          <w:rFonts w:ascii="Times New Roman" w:eastAsia="Times New Roman" w:hAnsi="Times New Roman" w:cs="Times New Roman"/>
          <w:i/>
          <w:sz w:val="20"/>
          <w:szCs w:val="20"/>
        </w:rPr>
        <w:t>The Journal of Biological Chemistry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284, 14987-14996.</w:t>
      </w:r>
    </w:p>
    <w:p w14:paraId="5C2C3DBB" w14:textId="77777777" w:rsidR="007134D0" w:rsidRPr="007156EC" w:rsidRDefault="007134D0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0DB2C3B2" w14:textId="7E909C63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Kim, K. R., Kim, T. J., &amp; Suh, J. W. (2008). The gene cluster for spectinomycin biosynthesis and the aminoglycoside-resistance function of </w:t>
      </w:r>
      <w:proofErr w:type="spellStart"/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spcM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Streptomyces spectabilis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Current Microbiology,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57, 371-374.</w:t>
      </w:r>
    </w:p>
    <w:p w14:paraId="0CCC82FF" w14:textId="15881EAB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20D5207" w14:textId="59D64937" w:rsidR="006A2FA3" w:rsidRPr="006A2FA3" w:rsidRDefault="006A2FA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Cs/>
          <w:sz w:val="20"/>
          <w:szCs w:val="20"/>
        </w:rPr>
        <w:lastRenderedPageBreak/>
        <w:t xml:space="preserve">Lauer, B.,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Süssmuth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R., Kaiser D., Jung, G. &amp; Borman, C. (2000). A putative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enolpyruvyl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transferase gene involved in nikkomycin biosynthesis. </w:t>
      </w:r>
      <w:r w:rsidRPr="00616291">
        <w:rPr>
          <w:rFonts w:ascii="Times New Roman" w:eastAsia="Times New Roman" w:hAnsi="Times New Roman" w:cs="Times New Roman"/>
          <w:i/>
          <w:sz w:val="20"/>
          <w:szCs w:val="20"/>
        </w:rPr>
        <w:t>The Journal of Antibiotic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53, 385-392.</w:t>
      </w:r>
    </w:p>
    <w:p w14:paraId="2FDB1D16" w14:textId="77777777" w:rsidR="006A2FA3" w:rsidRPr="00EC0133" w:rsidRDefault="006A2FA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5622F205" w14:textId="647B8228" w:rsidR="00EC0133" w:rsidRPr="00236F7C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Li, Q., Wang, L.,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Xie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Y., Wang, S., Chen, R., &amp; Hong, B. (2013).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SsaA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a member of a novel class of transcriptional regulators, controls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sansanmycin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production on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Streptomyces</w:t>
      </w: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sp. strain SS through a feedback mechanism.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Journal of Bacteriology,</w:t>
      </w: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195, 2232-2243.</w:t>
      </w:r>
    </w:p>
    <w:p w14:paraId="713D379B" w14:textId="77777777" w:rsidR="00236F7C" w:rsidRPr="00236F7C" w:rsidRDefault="00236F7C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0CF86BF8" w14:textId="4D3F4A20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Mast, Y., Weber, T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Golz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>, M., Ort-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Winklbauer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R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Gondran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Wohlleben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W., &amp;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Schinko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>, E. (2010). Characterization of the ‘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pristinamycin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supercluster’ of 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treptomyces </w:t>
      </w:r>
      <w:proofErr w:type="spellStart"/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pristinaespiralis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Microbial Biotechnology,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4, 192-206.</w:t>
      </w:r>
    </w:p>
    <w:p w14:paraId="100B9435" w14:textId="58413FA1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5A32E14C" w14:textId="6C6E6C1D" w:rsidR="000601AF" w:rsidRPr="000601AF" w:rsidRDefault="000601AF" w:rsidP="000601AF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Liu, W. T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Lamsa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A., Wong, W. R., Boudreau, P. D., Kersten, R., Peng, Y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Moree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W. J., Duggan, B. M., Moore, B. S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Gerwick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W. H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Liningto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R. G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Pogliano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K., &amp;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Dorrestei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P. C. (2014). MS/MS-based networking and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peptidgenomics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guided genome mining revealed the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stenothrici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gene cluster in </w:t>
      </w:r>
      <w:r w:rsidRPr="000601AF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0601AF">
        <w:rPr>
          <w:rFonts w:ascii="Times New Roman" w:eastAsia="Times New Roman" w:hAnsi="Times New Roman" w:cs="Times New Roman"/>
          <w:i/>
          <w:sz w:val="20"/>
          <w:szCs w:val="20"/>
        </w:rPr>
        <w:t>roseosporus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. </w:t>
      </w:r>
      <w:r w:rsidRPr="000601AF">
        <w:rPr>
          <w:rFonts w:ascii="Times New Roman" w:eastAsia="Times New Roman" w:hAnsi="Times New Roman" w:cs="Times New Roman"/>
          <w:i/>
          <w:sz w:val="20"/>
          <w:szCs w:val="20"/>
        </w:rPr>
        <w:t>Journal of Antibiotics,</w:t>
      </w:r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67, 99-104.</w:t>
      </w:r>
    </w:p>
    <w:p w14:paraId="2FE6922E" w14:textId="77777777" w:rsidR="000601AF" w:rsidRDefault="000601AF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E3E95AF" w14:textId="1950456C" w:rsidR="00DC6667" w:rsidRDefault="00DC6667" w:rsidP="00DC6667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C6667">
        <w:rPr>
          <w:rFonts w:ascii="Times New Roman" w:eastAsia="Times New Roman" w:hAnsi="Times New Roman" w:cs="Times New Roman"/>
          <w:sz w:val="20"/>
          <w:szCs w:val="20"/>
        </w:rPr>
        <w:t>Lomov</w:t>
      </w:r>
      <w:r w:rsidR="00C448B5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>kay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N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>, Otten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>, Doi-Katayama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Y</w:t>
      </w:r>
      <w:r>
        <w:rPr>
          <w:rFonts w:ascii="Times New Roman" w:eastAsia="Times New Roman" w:hAnsi="Times New Roman" w:cs="Times New Roman"/>
          <w:sz w:val="20"/>
          <w:szCs w:val="20"/>
        </w:rPr>
        <w:t>.,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448B5">
        <w:rPr>
          <w:rFonts w:ascii="Times New Roman" w:eastAsia="Times New Roman" w:hAnsi="Times New Roman" w:cs="Times New Roman"/>
          <w:sz w:val="20"/>
          <w:szCs w:val="20"/>
        </w:rPr>
        <w:t>Fonstein</w:t>
      </w:r>
      <w:proofErr w:type="spellEnd"/>
      <w:r w:rsidR="00C448B5">
        <w:rPr>
          <w:rFonts w:ascii="Times New Roman" w:eastAsia="Times New Roman" w:hAnsi="Times New Roman" w:cs="Times New Roman"/>
          <w:sz w:val="20"/>
          <w:szCs w:val="20"/>
        </w:rPr>
        <w:t xml:space="preserve">, L., Liu, X. C., Takatsu, T., </w:t>
      </w:r>
      <w:proofErr w:type="spellStart"/>
      <w:r w:rsidR="00C448B5">
        <w:rPr>
          <w:rFonts w:ascii="Times New Roman" w:eastAsia="Times New Roman" w:hAnsi="Times New Roman" w:cs="Times New Roman"/>
          <w:sz w:val="20"/>
          <w:szCs w:val="20"/>
        </w:rPr>
        <w:t>Inventi-Solari</w:t>
      </w:r>
      <w:proofErr w:type="spellEnd"/>
      <w:r w:rsidR="00C448B5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="00C448B5">
        <w:rPr>
          <w:rFonts w:ascii="Times New Roman" w:eastAsia="Times New Roman" w:hAnsi="Times New Roman" w:cs="Times New Roman"/>
          <w:sz w:val="20"/>
          <w:szCs w:val="20"/>
        </w:rPr>
        <w:t>Fillipini</w:t>
      </w:r>
      <w:proofErr w:type="spellEnd"/>
      <w:r w:rsidR="00C448B5">
        <w:rPr>
          <w:rFonts w:ascii="Times New Roman" w:eastAsia="Times New Roman" w:hAnsi="Times New Roman" w:cs="Times New Roman"/>
          <w:sz w:val="20"/>
          <w:szCs w:val="20"/>
        </w:rPr>
        <w:t xml:space="preserve">, S., </w:t>
      </w:r>
      <w:proofErr w:type="spellStart"/>
      <w:r w:rsidR="00C448B5">
        <w:rPr>
          <w:rFonts w:ascii="Times New Roman" w:eastAsia="Times New Roman" w:hAnsi="Times New Roman" w:cs="Times New Roman"/>
          <w:sz w:val="20"/>
          <w:szCs w:val="20"/>
        </w:rPr>
        <w:t>Torti</w:t>
      </w:r>
      <w:proofErr w:type="spellEnd"/>
      <w:r w:rsidR="00C448B5">
        <w:rPr>
          <w:rFonts w:ascii="Times New Roman" w:eastAsia="Times New Roman" w:hAnsi="Times New Roman" w:cs="Times New Roman"/>
          <w:sz w:val="20"/>
          <w:szCs w:val="20"/>
        </w:rPr>
        <w:t xml:space="preserve">, T., Colombo, A. L., &amp; Hutchinson, C. R. (1999). 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Doxorubicin overproduction in </w:t>
      </w:r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treptomyces </w:t>
      </w:r>
      <w:proofErr w:type="spellStart"/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>peucetius</w:t>
      </w:r>
      <w:proofErr w:type="spellEnd"/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: cloning and characterization of the </w:t>
      </w:r>
      <w:proofErr w:type="spellStart"/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>dnrU</w:t>
      </w:r>
      <w:proofErr w:type="spellEnd"/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C6667">
        <w:rPr>
          <w:rFonts w:ascii="Times New Roman" w:eastAsia="Times New Roman" w:hAnsi="Times New Roman" w:cs="Times New Roman"/>
          <w:sz w:val="20"/>
          <w:szCs w:val="20"/>
        </w:rPr>
        <w:t>ketoreductase</w:t>
      </w:r>
      <w:proofErr w:type="spellEnd"/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>dnrV</w:t>
      </w:r>
      <w:proofErr w:type="spellEnd"/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genes and the </w:t>
      </w:r>
      <w:proofErr w:type="spellStart"/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>doxA</w:t>
      </w:r>
      <w:proofErr w:type="spellEnd"/>
      <w:r w:rsidRPr="00DC666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cytochrome P-450 hydroxylase gene. </w:t>
      </w:r>
      <w:r w:rsidRPr="00C448B5">
        <w:rPr>
          <w:rFonts w:ascii="Times New Roman" w:eastAsia="Times New Roman" w:hAnsi="Times New Roman" w:cs="Times New Roman"/>
          <w:i/>
          <w:iCs/>
          <w:sz w:val="20"/>
          <w:szCs w:val="20"/>
        </w:rPr>
        <w:t>J</w:t>
      </w:r>
      <w:r w:rsidR="00C448B5" w:rsidRPr="00C448B5">
        <w:rPr>
          <w:rFonts w:ascii="Times New Roman" w:eastAsia="Times New Roman" w:hAnsi="Times New Roman" w:cs="Times New Roman"/>
          <w:i/>
          <w:iCs/>
          <w:sz w:val="20"/>
          <w:szCs w:val="20"/>
        </w:rPr>
        <w:t>ournal of</w:t>
      </w:r>
      <w:r w:rsidRPr="00C448B5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Bacteriol</w:t>
      </w:r>
      <w:r w:rsidR="00C448B5" w:rsidRPr="00C448B5">
        <w:rPr>
          <w:rFonts w:ascii="Times New Roman" w:eastAsia="Times New Roman" w:hAnsi="Times New Roman" w:cs="Times New Roman"/>
          <w:i/>
          <w:iCs/>
          <w:sz w:val="20"/>
          <w:szCs w:val="20"/>
        </w:rPr>
        <w:t>ogy</w:t>
      </w:r>
      <w:r w:rsidR="00C448B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 xml:space="preserve"> 181</w:t>
      </w:r>
      <w:r w:rsidR="00C448B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C6667">
        <w:rPr>
          <w:rFonts w:ascii="Times New Roman" w:eastAsia="Times New Roman" w:hAnsi="Times New Roman" w:cs="Times New Roman"/>
          <w:sz w:val="20"/>
          <w:szCs w:val="20"/>
        </w:rPr>
        <w:t>305-318</w:t>
      </w:r>
      <w:r w:rsidR="00B602EC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7840BC3" w14:textId="4AF2BB94" w:rsidR="00B602EC" w:rsidRDefault="00B602EC" w:rsidP="00DC6667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5D1307FD" w14:textId="4D316D9E" w:rsidR="00B602EC" w:rsidRDefault="00B602EC" w:rsidP="00DC6667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cHenne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M. A. &amp; Baltz, R. H. (1996). Gene transfer and transposition mutagenesis in </w:t>
      </w:r>
      <w:r w:rsidRPr="00B602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treptomyces </w:t>
      </w:r>
      <w:proofErr w:type="spellStart"/>
      <w:r w:rsidRPr="00B602EC">
        <w:rPr>
          <w:rFonts w:ascii="Times New Roman" w:eastAsia="Times New Roman" w:hAnsi="Times New Roman" w:cs="Times New Roman"/>
          <w:i/>
          <w:iCs/>
          <w:sz w:val="20"/>
          <w:szCs w:val="20"/>
        </w:rPr>
        <w:t>roseospor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: mapping of insertions that influence daptomycin of pigment production. </w:t>
      </w:r>
      <w:r w:rsidRPr="00B602EC">
        <w:rPr>
          <w:rFonts w:ascii="Times New Roman" w:eastAsia="Times New Roman" w:hAnsi="Times New Roman" w:cs="Times New Roman"/>
          <w:i/>
          <w:iCs/>
          <w:sz w:val="20"/>
          <w:szCs w:val="20"/>
        </w:rPr>
        <w:t>Microbiology (Reading, England)</w:t>
      </w:r>
      <w:r>
        <w:rPr>
          <w:rFonts w:ascii="Times New Roman" w:eastAsia="Times New Roman" w:hAnsi="Times New Roman" w:cs="Times New Roman"/>
          <w:sz w:val="20"/>
          <w:szCs w:val="20"/>
        </w:rPr>
        <w:t>, 142, 2363-2373.</w:t>
      </w:r>
    </w:p>
    <w:p w14:paraId="2AC51D3D" w14:textId="77777777" w:rsidR="00EC0133" w:rsidRPr="00EC0133" w:rsidRDefault="00EC0133" w:rsidP="00616291">
      <w:pPr>
        <w:spacing w:after="0" w:line="360" w:lineRule="auto"/>
        <w:ind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1816E11" w14:textId="4EA7ECC6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Miyazawa, T., Takahashi, S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Kawata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Panthee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S., Hayashi, T., Shimizu, T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Nogawa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T., &amp;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Osada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H. (2015). Identification of middle chain fatty acyl-CoA ligase responsible for the biosynthesis of 2-alkylmalonyl-CoAs for polyketide extender unit. 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Biological Chemistry,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290, 26994-27011. </w:t>
      </w:r>
    </w:p>
    <w:p w14:paraId="1DC2A8BF" w14:textId="09A6A9AF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59C8466F" w14:textId="066FF0DC" w:rsidR="000601AF" w:rsidRPr="000601AF" w:rsidRDefault="000601AF" w:rsidP="000601AF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Müller, C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Nolde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S., Gebhardt, P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Heinzelman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E., Lange, C.,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Puk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, O.,</w:t>
      </w:r>
      <w:r w:rsidR="00A54930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Welzel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, </w:t>
      </w:r>
      <w:proofErr w:type="gram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K.,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Wohlleben</w:t>
      </w:r>
      <w:proofErr w:type="gram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,W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., &amp; Schwartz, D. (2007). Sequencing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andanalysis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of the biosynthetic gene cluster of the lipopeptide antibiotic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friulimicin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 in </w:t>
      </w:r>
      <w:proofErr w:type="spellStart"/>
      <w:r w:rsidRPr="000601AF">
        <w:rPr>
          <w:rFonts w:ascii="Times New Roman" w:eastAsia="Times New Roman" w:hAnsi="Times New Roman" w:cs="Times New Roman"/>
          <w:i/>
          <w:iCs/>
          <w:sz w:val="20"/>
          <w:szCs w:val="20"/>
        </w:rPr>
        <w:t>Actinoplanes</w:t>
      </w:r>
      <w:proofErr w:type="spellEnd"/>
      <w:r w:rsidRPr="000601A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601AF">
        <w:rPr>
          <w:rFonts w:ascii="Times New Roman" w:eastAsia="Times New Roman" w:hAnsi="Times New Roman" w:cs="Times New Roman"/>
          <w:i/>
          <w:iCs/>
          <w:sz w:val="20"/>
          <w:szCs w:val="20"/>
        </w:rPr>
        <w:t>friuliensis</w:t>
      </w:r>
      <w:proofErr w:type="spellEnd"/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 xml:space="preserve">. </w:t>
      </w:r>
      <w:r w:rsidRPr="000601AF">
        <w:rPr>
          <w:rFonts w:ascii="Times New Roman" w:eastAsia="Times New Roman" w:hAnsi="Times New Roman" w:cs="Times New Roman"/>
          <w:i/>
          <w:iCs/>
          <w:sz w:val="20"/>
          <w:szCs w:val="20"/>
        </w:rPr>
        <w:t>Antimicrobial Agents and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Pr="000601AF">
        <w:rPr>
          <w:rFonts w:ascii="Times New Roman" w:eastAsia="Times New Roman" w:hAnsi="Times New Roman" w:cs="Times New Roman"/>
          <w:i/>
          <w:iCs/>
          <w:sz w:val="20"/>
          <w:szCs w:val="20"/>
        </w:rPr>
        <w:t>Chemotherapy</w:t>
      </w:r>
      <w:r w:rsidRPr="000601AF">
        <w:rPr>
          <w:rFonts w:ascii="Times New Roman" w:eastAsia="Times New Roman" w:hAnsi="Times New Roman" w:cs="Times New Roman"/>
          <w:iCs/>
          <w:sz w:val="20"/>
          <w:szCs w:val="20"/>
        </w:rPr>
        <w:t>, 51, 1028–1037.</w:t>
      </w:r>
    </w:p>
    <w:p w14:paraId="1E029DCF" w14:textId="77777777" w:rsidR="000601AF" w:rsidRPr="00EC0133" w:rsidRDefault="000601AF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1659298" w14:textId="12921F29" w:rsidR="00EC0133" w:rsidRPr="00236F7C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Nara, A., Hashimoto, T., Komatsu, M., Nishiyama, M., </w:t>
      </w:r>
      <w:proofErr w:type="spellStart"/>
      <w:r w:rsidRPr="00236F7C">
        <w:rPr>
          <w:rFonts w:ascii="Times New Roman" w:eastAsia="Times New Roman" w:hAnsi="Times New Roman" w:cs="Times New Roman"/>
          <w:sz w:val="20"/>
          <w:szCs w:val="20"/>
        </w:rPr>
        <w:t>Kuzuyama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, T., &amp; Ikeda, H (2017) Characterization of bafilomycin biosynthesis in </w:t>
      </w:r>
      <w:proofErr w:type="spellStart"/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Kitasatospora</w:t>
      </w:r>
      <w:proofErr w:type="spellEnd"/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setae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KM-6054 and comparative analysis of gene clusters in </w:t>
      </w:r>
      <w:proofErr w:type="spellStart"/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Actinomycetales</w:t>
      </w:r>
      <w:proofErr w:type="spellEnd"/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microorganisms. </w:t>
      </w:r>
      <w:r w:rsidR="00616291">
        <w:rPr>
          <w:rFonts w:ascii="Times New Roman" w:eastAsia="Times New Roman" w:hAnsi="Times New Roman" w:cs="Times New Roman"/>
          <w:i/>
          <w:iCs/>
          <w:sz w:val="20"/>
          <w:szCs w:val="20"/>
        </w:rPr>
        <w:t>The J</w:t>
      </w:r>
      <w:r w:rsidRPr="00236F7C">
        <w:rPr>
          <w:rFonts w:ascii="Times New Roman" w:eastAsia="Times New Roman" w:hAnsi="Times New Roman" w:cs="Times New Roman"/>
          <w:i/>
          <w:iCs/>
          <w:sz w:val="20"/>
          <w:szCs w:val="20"/>
        </w:rPr>
        <w:t>ournal of Antibiotics,</w:t>
      </w:r>
      <w:r w:rsidRPr="00236F7C">
        <w:rPr>
          <w:rFonts w:ascii="Times New Roman" w:eastAsia="Times New Roman" w:hAnsi="Times New Roman" w:cs="Times New Roman"/>
          <w:sz w:val="20"/>
          <w:szCs w:val="20"/>
        </w:rPr>
        <w:t xml:space="preserve"> 70, 616-624.</w:t>
      </w:r>
    </w:p>
    <w:p w14:paraId="258CB4AB" w14:textId="60966F30" w:rsidR="00EC0133" w:rsidRPr="00236F7C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06347F2D" w14:textId="2971867A" w:rsidR="001A730A" w:rsidRPr="00236F7C" w:rsidRDefault="001A730A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Ng, T. L.,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Rohac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R., Mitchell, A, Boal, A. K., &amp;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Balskus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E. (2019). An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N</w:t>
      </w: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-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nitrosating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metalloenzyme constructs the pharmacophore of streptozotocin.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Nature</w:t>
      </w: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, 566, 94-99.</w:t>
      </w:r>
    </w:p>
    <w:p w14:paraId="147B8FFA" w14:textId="77777777" w:rsidR="001A730A" w:rsidRPr="00236F7C" w:rsidRDefault="001A730A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A969130" w14:textId="1903096E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</w:pPr>
      <w:proofErr w:type="spellStart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>Olano</w:t>
      </w:r>
      <w:proofErr w:type="spellEnd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>, C., Garcia, I., Gonz</w:t>
      </w:r>
      <w:r w:rsidRPr="00236F7C">
        <w:rPr>
          <w:rFonts w:ascii="Times New Roman" w:eastAsia="Times New Roman" w:hAnsi="Times New Roman" w:cs="Calibri"/>
          <w:snapToGrid w:val="0"/>
          <w:color w:val="000000"/>
          <w:sz w:val="20"/>
          <w:szCs w:val="20"/>
        </w:rPr>
        <w:t>á</w:t>
      </w:r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lez, A. et al. (2014). Activation and identification of five clusters for secondary metabolites in </w:t>
      </w:r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Streptomyces albus</w:t>
      </w:r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J1074. </w:t>
      </w:r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Microbial Biotechnology,</w:t>
      </w:r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7, 242-256.</w:t>
      </w:r>
    </w:p>
    <w:p w14:paraId="248D8167" w14:textId="77777777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</w:pPr>
    </w:p>
    <w:p w14:paraId="516922EF" w14:textId="246AE5DA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</w:pPr>
      <w:proofErr w:type="spellStart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>Onaka</w:t>
      </w:r>
      <w:proofErr w:type="spellEnd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, H., Taniguchi, S., Igarashi, Y., </w:t>
      </w:r>
      <w:proofErr w:type="spellStart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>Furumai</w:t>
      </w:r>
      <w:proofErr w:type="spellEnd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, T. (2002). Cloning of the </w:t>
      </w:r>
      <w:proofErr w:type="spellStart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>staurosporine</w:t>
      </w:r>
      <w:proofErr w:type="spellEnd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biosynthetic gene cluster from </w:t>
      </w:r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Streptomyces</w:t>
      </w:r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sp. TP-A0274 and its heterologous expression in </w:t>
      </w:r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 xml:space="preserve">Streptomyces </w:t>
      </w:r>
      <w:proofErr w:type="spellStart"/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lividans</w:t>
      </w:r>
      <w:proofErr w:type="spellEnd"/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. </w:t>
      </w:r>
      <w:r w:rsidR="00616291" w:rsidRPr="00616291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The</w:t>
      </w:r>
      <w:r w:rsidR="0061629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</w:t>
      </w:r>
      <w:r w:rsidRPr="00236F7C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</w:rPr>
        <w:t>Journal of Antibiotics,</w:t>
      </w:r>
      <w:r w:rsidRPr="00236F7C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</w:rPr>
        <w:t xml:space="preserve"> 55,1063-1071.</w:t>
      </w:r>
    </w:p>
    <w:p w14:paraId="24C58AA2" w14:textId="77777777" w:rsidR="00EC0133" w:rsidRP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</w:pPr>
    </w:p>
    <w:p w14:paraId="496DFDC5" w14:textId="1C4B733A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  <w:proofErr w:type="spellStart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Oshima</w:t>
      </w:r>
      <w:proofErr w:type="spellEnd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K. Hattori, M., Shimizu, H., Fukuda, K., </w:t>
      </w:r>
      <w:proofErr w:type="spellStart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Nemoto</w:t>
      </w:r>
      <w:proofErr w:type="spellEnd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M., Inagaki, K., &amp; Tamura, T. (2015). Draft genome of </w:t>
      </w:r>
      <w:r w:rsidRPr="00236F7C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 xml:space="preserve">Streptomyces incarnatus </w:t>
      </w:r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NRRL8089, which produces the nucleoside antibiotic </w:t>
      </w:r>
      <w:proofErr w:type="spellStart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sinefungin</w:t>
      </w:r>
      <w:proofErr w:type="spellEnd"/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. </w:t>
      </w:r>
      <w:r w:rsidRPr="00236F7C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>Genome Announcements,</w:t>
      </w:r>
      <w:r w:rsidRPr="00236F7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 3, e00715-15.</w:t>
      </w:r>
    </w:p>
    <w:p w14:paraId="15902A6D" w14:textId="36506B21" w:rsidR="00D825C0" w:rsidRDefault="00D825C0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</w:p>
    <w:p w14:paraId="462A9A6B" w14:textId="46BED779" w:rsidR="00D825C0" w:rsidRDefault="00D825C0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Palianiappan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N., Ayers, S., Gupta, S., Habib, E. S., Reynolds, K. A. (2006). Production of hygromycin A analogs in </w:t>
      </w:r>
      <w:r w:rsidRPr="000E2873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 xml:space="preserve">Streptomyces </w:t>
      </w:r>
      <w:proofErr w:type="spellStart"/>
      <w:r w:rsidRPr="000E2873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>hygroscopicus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 NRRL 2388 through identification and manipulation of the biosynthetic gene cluster. </w:t>
      </w:r>
      <w:r w:rsidRPr="007156EC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>Chemistry and Biology</w:t>
      </w:r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</w:t>
      </w:r>
      <w:r w:rsidR="000E2873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13, 753-764</w:t>
      </w:r>
      <w:r w:rsidR="007156EC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.</w:t>
      </w:r>
    </w:p>
    <w:p w14:paraId="225D11C7" w14:textId="453EDFD8" w:rsidR="007156EC" w:rsidRDefault="007156EC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</w:p>
    <w:p w14:paraId="181E2F3F" w14:textId="5CB5C36C" w:rsidR="007156EC" w:rsidRDefault="007156EC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Pojer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F., Li, S. M., &amp; Heide, L. (2002). Molecular cloning and sequence analysis of the clorobiocin biosynthetic gene cluster of aminocoumarin antibiotics. </w:t>
      </w:r>
      <w:r w:rsidRPr="007156EC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>Microbiology</w:t>
      </w:r>
      <w:r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 xml:space="preserve"> (Reading, England)</w:t>
      </w:r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, 148, 3901-3911.</w:t>
      </w:r>
    </w:p>
    <w:p w14:paraId="29A8A54C" w14:textId="5211ABCF" w:rsidR="00783F88" w:rsidRDefault="00783F88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</w:p>
    <w:p w14:paraId="0AF8FB92" w14:textId="12C83668" w:rsidR="00783F88" w:rsidRPr="00EC0133" w:rsidRDefault="00783F88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Raibaud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Zalacain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M., Holt, T. G., Tizard, R., &amp; Thompson, C. J. (1991). Nucleotide sequence analysis reveals linked N-acetyl-hydroxylase, </w:t>
      </w: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thioesterase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, transport, and regulatory genes encoded by the </w:t>
      </w:r>
      <w:proofErr w:type="spellStart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bialophos</w:t>
      </w:r>
      <w:proofErr w:type="spellEnd"/>
      <w:r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 biosynthetic gene cluster</w:t>
      </w:r>
      <w:r w:rsidR="00CD16C6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 xml:space="preserve">. </w:t>
      </w:r>
      <w:r w:rsidR="00CD16C6" w:rsidRPr="00703B17">
        <w:rPr>
          <w:rFonts w:ascii="Times New Roman" w:eastAsia="Times New Roman" w:hAnsi="Times New Roman" w:cs="Times New Roman"/>
          <w:i/>
          <w:snapToGrid w:val="0"/>
          <w:color w:val="000000"/>
          <w:sz w:val="20"/>
          <w:szCs w:val="20"/>
        </w:rPr>
        <w:t>Journal of Bacteriology</w:t>
      </w:r>
      <w:r w:rsidR="00CD16C6">
        <w:rPr>
          <w:rFonts w:ascii="Times New Roman" w:eastAsia="Times New Roman" w:hAnsi="Times New Roman" w:cs="Times New Roman"/>
          <w:iCs/>
          <w:snapToGrid w:val="0"/>
          <w:color w:val="000000"/>
          <w:sz w:val="20"/>
          <w:szCs w:val="20"/>
        </w:rPr>
        <w:t>, 173, 4454-4463.</w:t>
      </w:r>
    </w:p>
    <w:p w14:paraId="7710D81E" w14:textId="24658C70" w:rsidR="00D8490A" w:rsidRDefault="00EC0133" w:rsidP="00D8490A">
      <w:pPr>
        <w:shd w:val="clear" w:color="auto" w:fill="FFFFFF"/>
        <w:spacing w:before="240" w:after="360" w:line="360" w:lineRule="auto"/>
        <w:ind w:left="270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</w:pP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>Sauger, I., Molloy, B., Sanz, E., S</w:t>
      </w:r>
      <w:r w:rsidRPr="00236F7C">
        <w:rPr>
          <w:rFonts w:ascii="Times New Roman" w:eastAsia="Times New Roman" w:hAnsi="Times New Roman" w:cs="Calibri"/>
          <w:bCs/>
          <w:color w:val="000000"/>
          <w:kern w:val="36"/>
          <w:sz w:val="20"/>
          <w:szCs w:val="20"/>
        </w:rPr>
        <w:t>á</w:t>
      </w: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>nchez, M. B., Fern</w:t>
      </w:r>
      <w:r w:rsidRPr="00236F7C">
        <w:rPr>
          <w:rFonts w:ascii="Times New Roman" w:eastAsia="Times New Roman" w:hAnsi="Times New Roman" w:cs="Calibri"/>
          <w:bCs/>
          <w:color w:val="000000"/>
          <w:kern w:val="36"/>
          <w:sz w:val="20"/>
          <w:szCs w:val="20"/>
        </w:rPr>
        <w:t>á</w:t>
      </w: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ndez-Lobato, M., &amp; </w:t>
      </w:r>
      <w:proofErr w:type="spellStart"/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>Jiminéz</w:t>
      </w:r>
      <w:proofErr w:type="spellEnd"/>
      <w:r w:rsidR="005C5CFF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>,</w:t>
      </w: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 A. (2017). Characterization of the biosynthetic gene cluster (</w:t>
      </w:r>
      <w:proofErr w:type="spellStart"/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ata</w:t>
      </w:r>
      <w:proofErr w:type="spellEnd"/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) for the A201A </w:t>
      </w:r>
      <w:proofErr w:type="spellStart"/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>aminonucleoside</w:t>
      </w:r>
      <w:proofErr w:type="spellEnd"/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 antibiotic from </w:t>
      </w:r>
      <w:proofErr w:type="spellStart"/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Saccharothrix</w:t>
      </w:r>
      <w:proofErr w:type="spellEnd"/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 xml:space="preserve"> </w:t>
      </w:r>
      <w:proofErr w:type="spellStart"/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mutabilis</w:t>
      </w:r>
      <w:proofErr w:type="spellEnd"/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 subsp. </w:t>
      </w:r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capreolus.</w:t>
      </w: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 </w:t>
      </w:r>
      <w:r w:rsidR="00703B17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The J</w:t>
      </w:r>
      <w:r w:rsidRPr="00236F7C">
        <w:rPr>
          <w:rFonts w:ascii="Times New Roman" w:eastAsia="Times New Roman" w:hAnsi="Times New Roman" w:cs="Times New Roman"/>
          <w:bCs/>
          <w:i/>
          <w:iCs/>
          <w:color w:val="000000"/>
          <w:kern w:val="36"/>
          <w:sz w:val="20"/>
          <w:szCs w:val="20"/>
        </w:rPr>
        <w:t>ournal of Antibiotics,</w:t>
      </w:r>
      <w:r w:rsidRPr="00236F7C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  <w:t xml:space="preserve"> 70, 404-413.</w:t>
      </w:r>
    </w:p>
    <w:p w14:paraId="38FA5968" w14:textId="400A943E" w:rsidR="00B602EC" w:rsidRDefault="00867D1A" w:rsidP="00236F7C">
      <w:pPr>
        <w:shd w:val="clear" w:color="auto" w:fill="FFFFFF"/>
        <w:spacing w:before="240" w:after="360" w:line="360" w:lineRule="auto"/>
        <w:ind w:left="270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67D1A">
        <w:rPr>
          <w:rFonts w:ascii="Times New Roman" w:hAnsi="Times New Roman" w:cs="Times New Roman"/>
          <w:sz w:val="20"/>
          <w:szCs w:val="20"/>
        </w:rPr>
        <w:lastRenderedPageBreak/>
        <w:t>Shigdel</w:t>
      </w:r>
      <w:proofErr w:type="spellEnd"/>
      <w:r w:rsidRPr="00867D1A">
        <w:rPr>
          <w:rFonts w:ascii="Times New Roman" w:hAnsi="Times New Roman" w:cs="Times New Roman"/>
          <w:sz w:val="20"/>
          <w:szCs w:val="20"/>
        </w:rPr>
        <w:t xml:space="preserve">, U. K., Lee, S. J., Sowa, M. E. </w:t>
      </w:r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owman, B. R., Robison, K., Zhou, M.</w:t>
      </w:r>
      <w:proofErr w:type="gramStart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,</w:t>
      </w:r>
      <w:proofErr w:type="gramEnd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. H., Stiles, D. T., Blodgett, J. A. V., </w:t>
      </w:r>
      <w:proofErr w:type="spellStart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dwary</w:t>
      </w:r>
      <w:proofErr w:type="spellEnd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D. W. </w:t>
      </w:r>
      <w:proofErr w:type="spellStart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jczewski</w:t>
      </w:r>
      <w:proofErr w:type="spellEnd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A. T., Mann, A. S., </w:t>
      </w:r>
      <w:proofErr w:type="spellStart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ostafavi</w:t>
      </w:r>
      <w:proofErr w:type="spellEnd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S., Hardy, T., Arya, S., Weng, Z., Stewart, M., Kenyon, K., Morgenstern, J. P., Pan, E., Gray, D. C., Pollock, R. M., Fry, A. M., Klausner, R. D., Townson, S. A., &amp; </w:t>
      </w:r>
      <w:proofErr w:type="spellStart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erdine</w:t>
      </w:r>
      <w:proofErr w:type="spellEnd"/>
      <w:r w:rsidRPr="00867D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G. L.</w:t>
      </w:r>
      <w:r w:rsidRPr="000E66B9">
        <w:rPr>
          <w:sz w:val="20"/>
          <w:szCs w:val="20"/>
        </w:rPr>
        <w:t xml:space="preserve"> </w:t>
      </w:r>
      <w:r w:rsidR="00EC0133" w:rsidRPr="00EC0133">
        <w:rPr>
          <w:rFonts w:ascii="Times New Roman" w:eastAsia="Times New Roman" w:hAnsi="Times New Roman" w:cs="Times New Roman"/>
          <w:sz w:val="20"/>
          <w:szCs w:val="20"/>
        </w:rPr>
        <w:t xml:space="preserve"> (2020). Genomic discovery of an evolutionarily programmed modality for small-molecule targeting of an intractable protein surface. </w:t>
      </w:r>
      <w:r w:rsidR="00EC0133" w:rsidRPr="00EC0133">
        <w:rPr>
          <w:rFonts w:ascii="Times New Roman" w:eastAsia="Times New Roman" w:hAnsi="Times New Roman" w:cs="Times New Roman"/>
          <w:i/>
          <w:iCs/>
          <w:sz w:val="20"/>
          <w:szCs w:val="20"/>
        </w:rPr>
        <w:t>Proceedings of the National Academy of Sciences of the United States of America,</w:t>
      </w:r>
      <w:r w:rsidR="00EC0133" w:rsidRPr="00EC0133">
        <w:rPr>
          <w:rFonts w:ascii="Times New Roman" w:eastAsia="Times New Roman" w:hAnsi="Times New Roman" w:cs="Times New Roman"/>
          <w:sz w:val="20"/>
          <w:szCs w:val="20"/>
        </w:rPr>
        <w:t xml:space="preserve"> 117, 17195-17203.</w:t>
      </w:r>
      <w:r w:rsidR="00B602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4388EA3" w14:textId="5C2AB27E" w:rsidR="00EC0133" w:rsidRPr="00EC0133" w:rsidRDefault="00B602EC" w:rsidP="00D8490A">
      <w:pPr>
        <w:shd w:val="clear" w:color="auto" w:fill="FFFFFF"/>
        <w:spacing w:before="240" w:after="360" w:line="360" w:lineRule="auto"/>
        <w:ind w:left="270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osi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tinch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ltramett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azzarin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A, &amp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onadi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S. (2003). The gene cluster for the biosynthesis of the glycopeptide antibiotic A40926 by </w:t>
      </w:r>
      <w:proofErr w:type="spellStart"/>
      <w:r w:rsidRPr="00B602EC">
        <w:rPr>
          <w:rFonts w:ascii="Times New Roman" w:eastAsia="Times New Roman" w:hAnsi="Times New Roman" w:cs="Times New Roman"/>
          <w:i/>
          <w:iCs/>
          <w:sz w:val="20"/>
          <w:szCs w:val="20"/>
        </w:rPr>
        <w:t>Nonomurae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pecies. </w:t>
      </w:r>
      <w:r w:rsidRPr="00B602EC">
        <w:rPr>
          <w:rFonts w:ascii="Times New Roman" w:eastAsia="Times New Roman" w:hAnsi="Times New Roman" w:cs="Times New Roman"/>
          <w:i/>
          <w:iCs/>
          <w:sz w:val="20"/>
          <w:szCs w:val="20"/>
        </w:rPr>
        <w:t>Chemistry and Biology</w:t>
      </w:r>
      <w:r>
        <w:rPr>
          <w:rFonts w:ascii="Times New Roman" w:eastAsia="Times New Roman" w:hAnsi="Times New Roman" w:cs="Times New Roman"/>
          <w:sz w:val="20"/>
          <w:szCs w:val="20"/>
        </w:rPr>
        <w:t>, 10, 541-549.</w:t>
      </w:r>
    </w:p>
    <w:p w14:paraId="73B279D5" w14:textId="0A7D1EF1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Také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A., Matsumoto, A.,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Ōmura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S., &amp; Takahashi, Y. (2015).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lactacystinicus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sp.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nov.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and 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cyslabdanicus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sp.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nov.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producing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lactacystin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and </w:t>
      </w:r>
      <w:proofErr w:type="spellStart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>cyslabda</w:t>
      </w:r>
      <w:r w:rsidR="00236F7C">
        <w:rPr>
          <w:rFonts w:ascii="Times New Roman" w:eastAsia="Times New Roman" w:hAnsi="Times New Roman" w:cs="Times New Roman"/>
          <w:iCs/>
          <w:sz w:val="20"/>
          <w:szCs w:val="20"/>
        </w:rPr>
        <w:t>n</w:t>
      </w:r>
      <w:proofErr w:type="spellEnd"/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, respectively. </w:t>
      </w:r>
      <w:r w:rsidR="00703B17">
        <w:rPr>
          <w:rFonts w:ascii="Times New Roman" w:eastAsia="Times New Roman" w:hAnsi="Times New Roman" w:cs="Times New Roman"/>
          <w:i/>
          <w:sz w:val="20"/>
          <w:szCs w:val="20"/>
        </w:rPr>
        <w:t>The J</w:t>
      </w:r>
      <w:r w:rsidRPr="00236F7C">
        <w:rPr>
          <w:rFonts w:ascii="Times New Roman" w:eastAsia="Times New Roman" w:hAnsi="Times New Roman" w:cs="Times New Roman"/>
          <w:i/>
          <w:sz w:val="20"/>
          <w:szCs w:val="20"/>
        </w:rPr>
        <w:t>ournal of Antibiotics,</w:t>
      </w:r>
      <w:r w:rsidRPr="00236F7C">
        <w:rPr>
          <w:rFonts w:ascii="Times New Roman" w:eastAsia="Times New Roman" w:hAnsi="Times New Roman" w:cs="Times New Roman"/>
          <w:iCs/>
          <w:sz w:val="20"/>
          <w:szCs w:val="20"/>
        </w:rPr>
        <w:t xml:space="preserve"> 68, 322-327.</w:t>
      </w:r>
    </w:p>
    <w:p w14:paraId="4045CED2" w14:textId="52EFC0F0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2711C3D" w14:textId="45C0D632" w:rsidR="00F3649B" w:rsidRDefault="001E308A" w:rsidP="00F3649B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van Wageningen, A. M., Kirkpatrick, P. N., Williams, D. H., Harris, B. R., Kershaw, J. K., Lennard, N. J., Jones, M., Jones, S. J., &amp;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Solenberg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, P. J. (1998). Sequencing and analysis of genes involved in the biosynthesis of a vancomycin group antibiotic. </w:t>
      </w:r>
      <w:r w:rsidRPr="001E308A">
        <w:rPr>
          <w:rFonts w:ascii="Times New Roman" w:eastAsia="Times New Roman" w:hAnsi="Times New Roman" w:cs="Times New Roman"/>
          <w:i/>
          <w:sz w:val="20"/>
          <w:szCs w:val="20"/>
        </w:rPr>
        <w:t>Chemistry and Biology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5, 155-162.</w:t>
      </w:r>
    </w:p>
    <w:p w14:paraId="11E6096B" w14:textId="525A54A3" w:rsidR="00F3649B" w:rsidRDefault="00F3649B" w:rsidP="00F3649B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6E6DCF53" w14:textId="78DB5592" w:rsidR="00F3649B" w:rsidRDefault="00F3649B" w:rsidP="00F3649B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Wang, X., Yin, S., Bai, J., Liu, Y., Fan, K, Wang, H., Yuan, F., Zhao, B., Li, Z, &amp; Wang, W. (2019). Heterologous production of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</w:rPr>
        <w:t>chlorotetracycline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in an industrial grade </w:t>
      </w:r>
      <w:r w:rsidRPr="00F3649B">
        <w:rPr>
          <w:rFonts w:ascii="Times New Roman" w:eastAsia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Pr="00F3649B">
        <w:rPr>
          <w:rFonts w:ascii="Times New Roman" w:eastAsia="Times New Roman" w:hAnsi="Times New Roman" w:cs="Times New Roman"/>
          <w:i/>
          <w:sz w:val="20"/>
          <w:szCs w:val="20"/>
        </w:rPr>
        <w:t>rimosus</w:t>
      </w:r>
      <w:proofErr w:type="spell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host. </w:t>
      </w:r>
      <w:r w:rsidRPr="00F3649B">
        <w:rPr>
          <w:rFonts w:ascii="Times New Roman" w:eastAsia="Times New Roman" w:hAnsi="Times New Roman" w:cs="Times New Roman"/>
          <w:i/>
          <w:sz w:val="20"/>
          <w:szCs w:val="20"/>
        </w:rPr>
        <w:t>Applied Microbiology and Biotechnology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, 103, 6645-6655.</w:t>
      </w:r>
    </w:p>
    <w:p w14:paraId="2791E241" w14:textId="77777777" w:rsidR="00F3649B" w:rsidRDefault="00F3649B" w:rsidP="00F3649B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6582028D" w14:textId="12176268" w:rsidR="00EC0133" w:rsidRDefault="00EC0133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  <w:r w:rsidRPr="001A730A">
        <w:rPr>
          <w:rFonts w:ascii="Times New Roman" w:eastAsia="Times New Roman" w:hAnsi="Times New Roman" w:cs="Times New Roman"/>
          <w:sz w:val="20"/>
          <w:szCs w:val="20"/>
        </w:rPr>
        <w:t>Zeng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Y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, Kulkarni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, Yang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Z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, Patil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P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B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, Zhou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W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Chi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W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, Van </w:t>
      </w:r>
      <w:proofErr w:type="spellStart"/>
      <w:r w:rsidRPr="001A730A">
        <w:rPr>
          <w:rFonts w:ascii="Times New Roman" w:eastAsia="Times New Roman" w:hAnsi="Times New Roman" w:cs="Times New Roman"/>
          <w:sz w:val="20"/>
          <w:szCs w:val="20"/>
        </w:rPr>
        <w:t>Lanen</w:t>
      </w:r>
      <w:proofErr w:type="spellEnd"/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S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 xml:space="preserve">&amp; 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Chen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S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(2012)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Biosynthesis of albomycin </w:t>
      </w:r>
      <w:proofErr w:type="gramStart"/>
      <w:r w:rsidRPr="001A730A">
        <w:rPr>
          <w:rFonts w:ascii="Times New Roman" w:eastAsia="Times New Roman" w:hAnsi="Times New Roman" w:cs="Times New Roman"/>
          <w:sz w:val="20"/>
          <w:szCs w:val="20"/>
        </w:rPr>
        <w:t>δ(</w:t>
      </w:r>
      <w:proofErr w:type="gramEnd"/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2) provides a template for assembling siderophore and aminoacyl-tRNA synthetase inhibitor conjugates. </w:t>
      </w:r>
      <w:r w:rsidRPr="005C5CFF">
        <w:rPr>
          <w:rFonts w:ascii="Times New Roman" w:eastAsia="Times New Roman" w:hAnsi="Times New Roman" w:cs="Times New Roman"/>
          <w:i/>
          <w:iCs/>
          <w:sz w:val="20"/>
          <w:szCs w:val="20"/>
        </w:rPr>
        <w:t>ACS Chem</w:t>
      </w:r>
      <w:r w:rsidR="005C5CFF">
        <w:rPr>
          <w:rFonts w:ascii="Times New Roman" w:eastAsia="Times New Roman" w:hAnsi="Times New Roman" w:cs="Times New Roman"/>
          <w:i/>
          <w:iCs/>
          <w:sz w:val="20"/>
          <w:szCs w:val="20"/>
        </w:rPr>
        <w:t>ical</w:t>
      </w:r>
      <w:r w:rsidRPr="005C5CF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Biol</w:t>
      </w:r>
      <w:r w:rsidR="005C5CFF">
        <w:rPr>
          <w:rFonts w:ascii="Times New Roman" w:eastAsia="Times New Roman" w:hAnsi="Times New Roman" w:cs="Times New Roman"/>
          <w:i/>
          <w:iCs/>
          <w:sz w:val="20"/>
          <w:szCs w:val="20"/>
        </w:rPr>
        <w:t>ogy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 xml:space="preserve"> 7</w:t>
      </w:r>
      <w:r w:rsidR="005C5CF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A730A">
        <w:rPr>
          <w:rFonts w:ascii="Times New Roman" w:eastAsia="Times New Roman" w:hAnsi="Times New Roman" w:cs="Times New Roman"/>
          <w:sz w:val="20"/>
          <w:szCs w:val="20"/>
        </w:rPr>
        <w:t>1565-1575</w:t>
      </w:r>
      <w:r w:rsidR="001A730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81B7EAE" w14:textId="3DCD76E1" w:rsidR="001A730A" w:rsidRDefault="001A730A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sz w:val="20"/>
          <w:szCs w:val="20"/>
        </w:rPr>
      </w:pPr>
    </w:p>
    <w:p w14:paraId="0E566FBB" w14:textId="4B3B5913" w:rsidR="001A730A" w:rsidRPr="00EC0133" w:rsidRDefault="001A730A" w:rsidP="00EC0133">
      <w:pPr>
        <w:spacing w:after="0" w:line="360" w:lineRule="auto"/>
        <w:ind w:left="270" w:right="432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Zhang, Y, He, H., Liu, H., Wang, H., Wang, X, &amp; Xiang, H. (2016). Characterization of a pathway-specific activator of milbemycin biosynthesis and improved milbemycin production by its overexpression in </w:t>
      </w:r>
      <w:r w:rsidRPr="00C63F7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treptomyces </w:t>
      </w:r>
      <w:proofErr w:type="spellStart"/>
      <w:r w:rsidRPr="00C63F78">
        <w:rPr>
          <w:rFonts w:ascii="Times New Roman" w:eastAsia="Times New Roman" w:hAnsi="Times New Roman" w:cs="Times New Roman"/>
          <w:i/>
          <w:iCs/>
          <w:sz w:val="20"/>
          <w:szCs w:val="20"/>
        </w:rPr>
        <w:t>bingchen</w:t>
      </w:r>
      <w:r w:rsidR="00C63F78" w:rsidRPr="00C63F78">
        <w:rPr>
          <w:rFonts w:ascii="Times New Roman" w:eastAsia="Times New Roman" w:hAnsi="Times New Roman" w:cs="Times New Roman"/>
          <w:i/>
          <w:iCs/>
          <w:sz w:val="20"/>
          <w:szCs w:val="20"/>
        </w:rPr>
        <w:t>ggensis</w:t>
      </w:r>
      <w:proofErr w:type="spellEnd"/>
      <w:r w:rsidR="00C63F7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C63F78" w:rsidRPr="00C63F78">
        <w:rPr>
          <w:rFonts w:ascii="Times New Roman" w:eastAsia="Times New Roman" w:hAnsi="Times New Roman" w:cs="Times New Roman"/>
          <w:i/>
          <w:iCs/>
          <w:sz w:val="20"/>
          <w:szCs w:val="20"/>
        </w:rPr>
        <w:t>Microbial Cell Factories</w:t>
      </w:r>
      <w:r w:rsidR="00C63F78">
        <w:rPr>
          <w:rFonts w:ascii="Times New Roman" w:eastAsia="Times New Roman" w:hAnsi="Times New Roman" w:cs="Times New Roman"/>
          <w:sz w:val="20"/>
          <w:szCs w:val="20"/>
        </w:rPr>
        <w:t>, 15, 152.</w:t>
      </w:r>
    </w:p>
    <w:p w14:paraId="47A8C53F" w14:textId="77777777" w:rsidR="00EC0133" w:rsidRPr="00EC0133" w:rsidRDefault="00EC0133" w:rsidP="00EC0133">
      <w:pPr>
        <w:shd w:val="clear" w:color="auto" w:fill="FFFFFF"/>
        <w:spacing w:after="0" w:line="360" w:lineRule="auto"/>
        <w:rPr>
          <w:rFonts w:ascii="Segoe UI" w:eastAsia="Times New Roman" w:hAnsi="Segoe UI" w:cs="Segoe UI"/>
          <w:color w:val="5B616B"/>
          <w:sz w:val="24"/>
          <w:szCs w:val="24"/>
        </w:rPr>
      </w:pPr>
    </w:p>
    <w:p w14:paraId="4E80F0B6" w14:textId="77777777" w:rsidR="00EC0133" w:rsidRPr="00EC0133" w:rsidRDefault="00EC0133" w:rsidP="00EC0133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39F4877" w14:textId="77777777" w:rsidR="00EC0133" w:rsidRPr="00EC0133" w:rsidRDefault="00EC0133" w:rsidP="00EC013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7AE122" w14:textId="77777777" w:rsidR="000202B2" w:rsidRDefault="000202B2"/>
    <w:sectPr w:rsidR="000202B2" w:rsidSect="00DA7DA2">
      <w:footerReference w:type="default" r:id="rId2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07E99" w14:textId="77777777" w:rsidR="00393E92" w:rsidRDefault="00393E92">
      <w:pPr>
        <w:spacing w:after="0" w:line="240" w:lineRule="auto"/>
      </w:pPr>
      <w:r>
        <w:separator/>
      </w:r>
    </w:p>
  </w:endnote>
  <w:endnote w:type="continuationSeparator" w:id="0">
    <w:p w14:paraId="568DB88B" w14:textId="77777777" w:rsidR="00393E92" w:rsidRDefault="00393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1816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BC89C" w14:textId="77777777" w:rsidR="006E15AD" w:rsidRDefault="00C26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3BD82B" w14:textId="77777777" w:rsidR="006E15AD" w:rsidRDefault="00393E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CEB1A" w14:textId="77777777" w:rsidR="00393E92" w:rsidRDefault="00393E92">
      <w:pPr>
        <w:spacing w:after="0" w:line="240" w:lineRule="auto"/>
      </w:pPr>
      <w:r>
        <w:separator/>
      </w:r>
    </w:p>
  </w:footnote>
  <w:footnote w:type="continuationSeparator" w:id="0">
    <w:p w14:paraId="48420EBB" w14:textId="77777777" w:rsidR="00393E92" w:rsidRDefault="00393E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D293C"/>
    <w:multiLevelType w:val="hybridMultilevel"/>
    <w:tmpl w:val="5298F42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547B3"/>
    <w:multiLevelType w:val="hybridMultilevel"/>
    <w:tmpl w:val="33C6BB72"/>
    <w:lvl w:ilvl="0" w:tplc="0FE2CE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D3D70"/>
    <w:multiLevelType w:val="multilevel"/>
    <w:tmpl w:val="5176A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27370D"/>
    <w:multiLevelType w:val="multilevel"/>
    <w:tmpl w:val="46D02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F13E17"/>
    <w:multiLevelType w:val="hybridMultilevel"/>
    <w:tmpl w:val="BCDA8192"/>
    <w:lvl w:ilvl="0" w:tplc="2F20392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133"/>
    <w:rsid w:val="000202B2"/>
    <w:rsid w:val="00056AC8"/>
    <w:rsid w:val="000601AF"/>
    <w:rsid w:val="000B38EF"/>
    <w:rsid w:val="000E2873"/>
    <w:rsid w:val="001044D9"/>
    <w:rsid w:val="00123FC8"/>
    <w:rsid w:val="00182770"/>
    <w:rsid w:val="001A730A"/>
    <w:rsid w:val="001E308A"/>
    <w:rsid w:val="00236F7C"/>
    <w:rsid w:val="002B4463"/>
    <w:rsid w:val="00393E92"/>
    <w:rsid w:val="003B0D0B"/>
    <w:rsid w:val="00415DEE"/>
    <w:rsid w:val="00446BA3"/>
    <w:rsid w:val="0048328E"/>
    <w:rsid w:val="005C5CFF"/>
    <w:rsid w:val="00616291"/>
    <w:rsid w:val="00641EAE"/>
    <w:rsid w:val="00656AF9"/>
    <w:rsid w:val="006A2FA3"/>
    <w:rsid w:val="006C7224"/>
    <w:rsid w:val="006F5640"/>
    <w:rsid w:val="00703B17"/>
    <w:rsid w:val="007134D0"/>
    <w:rsid w:val="007156EC"/>
    <w:rsid w:val="00783F88"/>
    <w:rsid w:val="00867D1A"/>
    <w:rsid w:val="00A54930"/>
    <w:rsid w:val="00A577FC"/>
    <w:rsid w:val="00B602EC"/>
    <w:rsid w:val="00BC4AFA"/>
    <w:rsid w:val="00BD0067"/>
    <w:rsid w:val="00C26F2A"/>
    <w:rsid w:val="00C448B5"/>
    <w:rsid w:val="00C63F78"/>
    <w:rsid w:val="00C64675"/>
    <w:rsid w:val="00CD16C6"/>
    <w:rsid w:val="00D36E9B"/>
    <w:rsid w:val="00D56C98"/>
    <w:rsid w:val="00D825C0"/>
    <w:rsid w:val="00D8490A"/>
    <w:rsid w:val="00DA7DA2"/>
    <w:rsid w:val="00DC6667"/>
    <w:rsid w:val="00EC0133"/>
    <w:rsid w:val="00F0505F"/>
    <w:rsid w:val="00F3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98FFC"/>
  <w15:chartTrackingRefBased/>
  <w15:docId w15:val="{4CFC6775-3658-4221-9513-CF496036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2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7DA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C0133"/>
  </w:style>
  <w:style w:type="paragraph" w:styleId="ListParagraph">
    <w:name w:val="List Paragraph"/>
    <w:basedOn w:val="Normal"/>
    <w:uiPriority w:val="34"/>
    <w:qFormat/>
    <w:rsid w:val="00EC013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EC01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C013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01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C013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C0133"/>
  </w:style>
  <w:style w:type="character" w:customStyle="1" w:styleId="jrnl">
    <w:name w:val="jrnl"/>
    <w:basedOn w:val="DefaultParagraphFont"/>
    <w:rsid w:val="00EC0133"/>
  </w:style>
  <w:style w:type="character" w:styleId="CommentReference">
    <w:name w:val="annotation reference"/>
    <w:basedOn w:val="DefaultParagraphFont"/>
    <w:uiPriority w:val="99"/>
    <w:semiHidden/>
    <w:unhideWhenUsed/>
    <w:rsid w:val="00EC0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1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1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133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33"/>
    <w:rPr>
      <w:rFonts w:ascii="Segoe UI" w:eastAsia="Times New Roman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01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C01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01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013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7D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DA7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C72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7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59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big.secondarymetabolites.org/" TargetMode="External"/><Relationship Id="rId13" Type="http://schemas.openxmlformats.org/officeDocument/2006/relationships/hyperlink" Target="https://pubmed.ncbi.nlm.nih.gov/?sort=date&amp;term=Wang+KK&amp;cauthor_id=26324907" TargetMode="External"/><Relationship Id="rId18" Type="http://schemas.openxmlformats.org/officeDocument/2006/relationships/hyperlink" Target="https://pubmed.ncbi.nlm.nih.gov/?sort=date&amp;term=Su+J&amp;cauthor_id=26324907" TargetMode="External"/><Relationship Id="rId26" Type="http://schemas.openxmlformats.org/officeDocument/2006/relationships/hyperlink" Target="https://pubmed.ncbi.nlm.nih.gov/?sort=date&amp;term=Metcalf+WW&amp;cauthor_id=2632490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sort=date&amp;term=Cioni+JP&amp;cauthor_id=26324907" TargetMode="External"/><Relationship Id="rId7" Type="http://schemas.openxmlformats.org/officeDocument/2006/relationships/hyperlink" Target="https://www.ncbi.nlm.nih.gov/genome/" TargetMode="External"/><Relationship Id="rId12" Type="http://schemas.openxmlformats.org/officeDocument/2006/relationships/hyperlink" Target="https://pubmed.ncbi.nlm.nih.gov/?sort=date&amp;term=Gao+J&amp;cauthor_id=26324907" TargetMode="External"/><Relationship Id="rId17" Type="http://schemas.openxmlformats.org/officeDocument/2006/relationships/hyperlink" Target="https://pubmed.ncbi.nlm.nih.gov/?sort=date&amp;term=Fudala+J&amp;cauthor_id=26324907" TargetMode="External"/><Relationship Id="rId25" Type="http://schemas.openxmlformats.org/officeDocument/2006/relationships/hyperlink" Target="https://pubmed.ncbi.nlm.nih.gov/?sort=date&amp;term=van+der+Donk+WA&amp;cauthor_id=26324907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sort=date&amp;term=Metzger+E&amp;cauthor_id=26324907" TargetMode="External"/><Relationship Id="rId20" Type="http://schemas.openxmlformats.org/officeDocument/2006/relationships/hyperlink" Target="https://pubmed.ncbi.nlm.nih.gov/?sort=date&amp;term=Lee+J&amp;cauthor_id=26324907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sort=date&amp;term=Ju+KS&amp;cauthor_id=26324907" TargetMode="External"/><Relationship Id="rId24" Type="http://schemas.openxmlformats.org/officeDocument/2006/relationships/hyperlink" Target="https://pubmed.ncbi.nlm.nih.gov/?sort=date&amp;term=Labeda+DP&amp;cauthor_id=2632490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sort=date&amp;term=Li+S&amp;cauthor_id=26324907" TargetMode="External"/><Relationship Id="rId23" Type="http://schemas.openxmlformats.org/officeDocument/2006/relationships/hyperlink" Target="https://pubmed.ncbi.nlm.nih.gov/?sort=date&amp;term=Hirota+R&amp;cauthor_id=2632490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pubmed.ncbi.nlm.nih.gov/18852501/" TargetMode="External"/><Relationship Id="rId19" Type="http://schemas.openxmlformats.org/officeDocument/2006/relationships/hyperlink" Target="https://pubmed.ncbi.nlm.nih.gov/?sort=date&amp;term=Zhang+JK&amp;cauthor_id=263249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ort=date&amp;term=Cundliffe+E&amp;cauthor_id=18852501" TargetMode="External"/><Relationship Id="rId14" Type="http://schemas.openxmlformats.org/officeDocument/2006/relationships/hyperlink" Target="https://pubmed.ncbi.nlm.nih.gov/?sort=date&amp;term=Thibodeaux+CJ&amp;cauthor_id=26324907" TargetMode="External"/><Relationship Id="rId22" Type="http://schemas.openxmlformats.org/officeDocument/2006/relationships/hyperlink" Target="https://pubmed.ncbi.nlm.nih.gov/?sort=date&amp;term=Evans+BS&amp;cauthor_id=26324907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023</Words>
  <Characters>2293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altz</dc:creator>
  <cp:keywords/>
  <dc:description/>
  <cp:lastModifiedBy>Richard Baltz</cp:lastModifiedBy>
  <cp:revision>2</cp:revision>
  <cp:lastPrinted>2021-05-19T02:08:00Z</cp:lastPrinted>
  <dcterms:created xsi:type="dcterms:W3CDTF">2021-05-22T03:01:00Z</dcterms:created>
  <dcterms:modified xsi:type="dcterms:W3CDTF">2021-05-22T03:01:00Z</dcterms:modified>
</cp:coreProperties>
</file>